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070FA" w14:textId="54EAAB24" w:rsidR="006220A7" w:rsidRPr="0042293A" w:rsidRDefault="006220A7" w:rsidP="00B50A87">
      <w:pPr>
        <w:pStyle w:val="a"/>
        <w:numPr>
          <w:ilvl w:val="0"/>
          <w:numId w:val="0"/>
        </w:numPr>
        <w:spacing w:line="240" w:lineRule="auto"/>
        <w:jc w:val="center"/>
        <w:rPr>
          <w:rFonts w:cs="Times New Roman"/>
          <w:b/>
          <w:sz w:val="22"/>
          <w:lang w:eastAsia="ja-JP"/>
        </w:rPr>
      </w:pPr>
      <w:r w:rsidRPr="0042293A">
        <w:rPr>
          <w:rFonts w:cs="Times New Roman"/>
          <w:b/>
          <w:sz w:val="22"/>
          <w:lang w:eastAsia="ja-JP"/>
        </w:rPr>
        <w:t>Supplementary files</w:t>
      </w:r>
    </w:p>
    <w:p w14:paraId="7D3DC513" w14:textId="77777777" w:rsidR="00E33C1A" w:rsidRDefault="00E33C1A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</w:p>
    <w:p w14:paraId="35505794" w14:textId="5EABBB50" w:rsidR="004F458B" w:rsidRPr="0042293A" w:rsidRDefault="004F458B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Descriptions of preliminary experiments</w:t>
      </w:r>
    </w:p>
    <w:p w14:paraId="08BD5381" w14:textId="317619BE" w:rsidR="004F458B" w:rsidRPr="0042293A" w:rsidRDefault="004F458B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An artificial lung capable of altering compliance and resistance (</w:t>
      </w:r>
      <w:proofErr w:type="spellStart"/>
      <w:r w:rsidRPr="0042293A">
        <w:rPr>
          <w:rFonts w:cs="Times New Roman"/>
          <w:bCs/>
          <w:sz w:val="22"/>
          <w:lang w:eastAsia="ja-JP"/>
        </w:rPr>
        <w:t>SmartLung</w:t>
      </w:r>
      <w:proofErr w:type="spellEnd"/>
      <w:r w:rsidRPr="0042293A">
        <w:rPr>
          <w:rFonts w:cs="Times New Roman"/>
          <w:bCs/>
          <w:sz w:val="22"/>
          <w:lang w:eastAsia="ja-JP"/>
        </w:rPr>
        <w:t>™, IMT Japan, Inc., Nagoya, Japan) was attached to the distal end of a 7.5 mm cuffed endotracheal tube. Pressure control–assist control (PC-AC) ventilation was applied, and the pressure distal to the endotracheal tube tip was measured with and without continuous suctioning at various flow rates and PEEP settings.</w:t>
      </w:r>
      <w:r w:rsidR="00FE7937" w:rsidRPr="0042293A">
        <w:rPr>
          <w:rFonts w:cs="Times New Roman"/>
          <w:bCs/>
          <w:sz w:val="22"/>
          <w:lang w:eastAsia="ja-JP"/>
        </w:rPr>
        <w:t xml:space="preserve"> </w:t>
      </w:r>
      <w:r w:rsidR="00F47CCC" w:rsidRPr="0042293A">
        <w:rPr>
          <w:rFonts w:cs="Times New Roman"/>
          <w:bCs/>
          <w:sz w:val="22"/>
          <w:lang w:eastAsia="ja-JP"/>
        </w:rPr>
        <w:t xml:space="preserve">During continuous suctioning, a 10 Fr suction catheter (TRACH CARE™, Avanos Medical Japan, Inc., Yokohama, Japan) was inserted into the endotracheal tube, positioning its tip precisely at the end of the endotracheal tube. </w:t>
      </w:r>
      <w:r w:rsidR="007C46BF" w:rsidRPr="0042293A">
        <w:rPr>
          <w:rFonts w:cs="Times New Roman"/>
          <w:bCs/>
          <w:sz w:val="22"/>
          <w:lang w:eastAsia="ja-JP"/>
        </w:rPr>
        <w:t xml:space="preserve">This position was maintained consistently across all preliminary experimental runs. </w:t>
      </w:r>
      <w:r w:rsidR="00FE7937" w:rsidRPr="0042293A">
        <w:rPr>
          <w:rFonts w:cs="Times New Roman"/>
          <w:bCs/>
          <w:sz w:val="22"/>
          <w:lang w:eastAsia="ja-JP"/>
        </w:rPr>
        <w:t>The s</w:t>
      </w:r>
      <w:r w:rsidR="00FE7937" w:rsidRPr="0042293A">
        <w:rPr>
          <w:rFonts w:cs="Times New Roman"/>
          <w:bCs/>
          <w:sz w:val="22"/>
        </w:rPr>
        <w:t xml:space="preserve">chematic </w:t>
      </w:r>
      <w:r w:rsidR="00FE7937" w:rsidRPr="0042293A">
        <w:rPr>
          <w:rFonts w:cs="Times New Roman"/>
          <w:bCs/>
          <w:sz w:val="22"/>
          <w:lang w:eastAsia="ja-JP"/>
        </w:rPr>
        <w:t>d</w:t>
      </w:r>
      <w:r w:rsidR="00FE7937" w:rsidRPr="0042293A">
        <w:rPr>
          <w:rFonts w:cs="Times New Roman"/>
          <w:bCs/>
          <w:sz w:val="22"/>
        </w:rPr>
        <w:t xml:space="preserve">iagram for </w:t>
      </w:r>
      <w:r w:rsidR="00FE7937" w:rsidRPr="0042293A">
        <w:rPr>
          <w:rFonts w:cs="Times New Roman"/>
          <w:bCs/>
          <w:sz w:val="22"/>
          <w:lang w:eastAsia="ja-JP"/>
        </w:rPr>
        <w:t>the p</w:t>
      </w:r>
      <w:r w:rsidR="00FE7937" w:rsidRPr="0042293A">
        <w:rPr>
          <w:rFonts w:cs="Times New Roman"/>
          <w:bCs/>
          <w:sz w:val="22"/>
        </w:rPr>
        <w:t xml:space="preserve">reliminary </w:t>
      </w:r>
      <w:r w:rsidR="00FE7937" w:rsidRPr="0042293A">
        <w:rPr>
          <w:rFonts w:cs="Times New Roman"/>
          <w:bCs/>
          <w:sz w:val="22"/>
          <w:lang w:eastAsia="ja-JP"/>
        </w:rPr>
        <w:t>e</w:t>
      </w:r>
      <w:r w:rsidR="00FE7937" w:rsidRPr="0042293A">
        <w:rPr>
          <w:rFonts w:cs="Times New Roman"/>
          <w:bCs/>
          <w:sz w:val="22"/>
        </w:rPr>
        <w:t>xperiments</w:t>
      </w:r>
      <w:r w:rsidR="00FE7937" w:rsidRPr="0042293A">
        <w:rPr>
          <w:rFonts w:cs="Times New Roman"/>
          <w:bCs/>
          <w:sz w:val="22"/>
          <w:lang w:eastAsia="ja-JP"/>
        </w:rPr>
        <w:t xml:space="preserve"> is shown in Figure S1.</w:t>
      </w:r>
    </w:p>
    <w:p w14:paraId="6C516455" w14:textId="0DE7C947" w:rsidR="004F458B" w:rsidRPr="0042293A" w:rsidRDefault="004F458B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 xml:space="preserve">The results demonstrated that continuous suctioning at 13-14 L/min caused a pressure loss of approximately 1 </w:t>
      </w:r>
      <w:proofErr w:type="spellStart"/>
      <w:r w:rsidRPr="0042293A">
        <w:rPr>
          <w:rFonts w:cs="Times New Roman"/>
          <w:bCs/>
          <w:sz w:val="22"/>
          <w:lang w:eastAsia="ja-JP"/>
        </w:rPr>
        <w:t>cmH₂O</w:t>
      </w:r>
      <w:proofErr w:type="spellEnd"/>
      <w:r w:rsidRPr="0042293A">
        <w:rPr>
          <w:rFonts w:cs="Times New Roman"/>
          <w:bCs/>
          <w:sz w:val="22"/>
          <w:lang w:eastAsia="ja-JP"/>
        </w:rPr>
        <w:t xml:space="preserve"> across the endotracheal tube. By increasing PEEP by 1 </w:t>
      </w:r>
      <w:proofErr w:type="spellStart"/>
      <w:r w:rsidRPr="0042293A">
        <w:rPr>
          <w:rFonts w:cs="Times New Roman"/>
          <w:bCs/>
          <w:sz w:val="22"/>
          <w:lang w:eastAsia="ja-JP"/>
        </w:rPr>
        <w:t>cmH₂O</w:t>
      </w:r>
      <w:proofErr w:type="spellEnd"/>
      <w:r w:rsidRPr="0042293A">
        <w:rPr>
          <w:rFonts w:cs="Times New Roman"/>
          <w:bCs/>
          <w:sz w:val="22"/>
          <w:lang w:eastAsia="ja-JP"/>
        </w:rPr>
        <w:t xml:space="preserve"> during continuous suctioning, we were able to maintain the mean intratracheal pressure distal to the endotracheal tube tip at levels </w:t>
      </w:r>
      <w:proofErr w:type="gramStart"/>
      <w:r w:rsidRPr="0042293A">
        <w:rPr>
          <w:rFonts w:cs="Times New Roman"/>
          <w:bCs/>
          <w:sz w:val="22"/>
          <w:lang w:eastAsia="ja-JP"/>
        </w:rPr>
        <w:t>similar to</w:t>
      </w:r>
      <w:proofErr w:type="gramEnd"/>
      <w:r w:rsidRPr="0042293A">
        <w:rPr>
          <w:rFonts w:cs="Times New Roman"/>
          <w:bCs/>
          <w:sz w:val="22"/>
          <w:lang w:eastAsia="ja-JP"/>
        </w:rPr>
        <w:t xml:space="preserve"> baseline without suctioning. Furthermore, when inspiratory time was sufficient and inspiratory driving pressure remained constant, the actual </w:t>
      </w:r>
      <w:r w:rsidR="00D00306" w:rsidRPr="0042293A">
        <w:rPr>
          <w:rFonts w:cs="Times New Roman"/>
          <w:bCs/>
          <w:sz w:val="22"/>
          <w:lang w:eastAsia="ja-JP"/>
        </w:rPr>
        <w:t xml:space="preserve">expiratory </w:t>
      </w:r>
      <w:r w:rsidRPr="0042293A">
        <w:rPr>
          <w:rFonts w:cs="Times New Roman"/>
          <w:bCs/>
          <w:sz w:val="22"/>
          <w:lang w:eastAsia="ja-JP"/>
        </w:rPr>
        <w:t xml:space="preserve">tidal volume delivered to the artificial lung remained essentially unchanged between conditions with and without continuous suctioning (with appropriate PEEP compensation). Continuous suction rate and actual </w:t>
      </w:r>
      <w:r w:rsidR="00D00306" w:rsidRPr="0042293A">
        <w:rPr>
          <w:rFonts w:cs="Times New Roman"/>
          <w:bCs/>
          <w:sz w:val="22"/>
          <w:lang w:eastAsia="ja-JP"/>
        </w:rPr>
        <w:t xml:space="preserve">expiratory </w:t>
      </w:r>
      <w:r w:rsidRPr="0042293A">
        <w:rPr>
          <w:rFonts w:cs="Times New Roman"/>
          <w:bCs/>
          <w:sz w:val="22"/>
          <w:lang w:eastAsia="ja-JP"/>
        </w:rPr>
        <w:t xml:space="preserve">tidal volume were also measured by </w:t>
      </w:r>
      <w:proofErr w:type="spellStart"/>
      <w:r w:rsidRPr="0042293A">
        <w:rPr>
          <w:rFonts w:cs="Times New Roman"/>
          <w:bCs/>
          <w:sz w:val="22"/>
          <w:lang w:eastAsia="ja-JP"/>
        </w:rPr>
        <w:t>FlowAnaly</w:t>
      </w:r>
      <w:r w:rsidR="00EF7A51" w:rsidRPr="0042293A">
        <w:rPr>
          <w:rFonts w:cs="Times New Roman"/>
          <w:bCs/>
          <w:sz w:val="22"/>
          <w:lang w:eastAsia="ja-JP"/>
        </w:rPr>
        <w:t>s</w:t>
      </w:r>
      <w:r w:rsidRPr="0042293A">
        <w:rPr>
          <w:rFonts w:cs="Times New Roman"/>
          <w:bCs/>
          <w:sz w:val="22"/>
          <w:lang w:eastAsia="ja-JP"/>
        </w:rPr>
        <w:t>er</w:t>
      </w:r>
      <w:proofErr w:type="spellEnd"/>
      <w:r w:rsidRPr="0042293A">
        <w:rPr>
          <w:rFonts w:cs="Times New Roman"/>
          <w:bCs/>
          <w:sz w:val="22"/>
          <w:lang w:eastAsia="ja-JP"/>
        </w:rPr>
        <w:t xml:space="preserve"> PF-300 with dedicated software </w:t>
      </w:r>
      <w:proofErr w:type="spellStart"/>
      <w:r w:rsidRPr="0042293A">
        <w:rPr>
          <w:rFonts w:cs="Times New Roman"/>
          <w:bCs/>
          <w:sz w:val="22"/>
          <w:lang w:eastAsia="ja-JP"/>
        </w:rPr>
        <w:t>FlowLab</w:t>
      </w:r>
      <w:proofErr w:type="spellEnd"/>
      <w:r w:rsidRPr="0042293A">
        <w:rPr>
          <w:rFonts w:cs="Times New Roman"/>
          <w:bCs/>
          <w:sz w:val="22"/>
          <w:lang w:eastAsia="ja-JP"/>
        </w:rPr>
        <w:t xml:space="preserve"> (IMT Japan, Inc., Nagoya, Japan). Additionally, it was found that the </w:t>
      </w:r>
      <w:r w:rsidR="00D00306" w:rsidRPr="0042293A">
        <w:rPr>
          <w:rFonts w:cs="Times New Roman"/>
          <w:bCs/>
          <w:sz w:val="22"/>
          <w:lang w:eastAsia="ja-JP"/>
        </w:rPr>
        <w:t xml:space="preserve">expiratory </w:t>
      </w:r>
      <w:r w:rsidRPr="0042293A">
        <w:rPr>
          <w:rFonts w:cs="Times New Roman"/>
          <w:bCs/>
          <w:sz w:val="22"/>
          <w:lang w:eastAsia="ja-JP"/>
        </w:rPr>
        <w:t xml:space="preserve">tidal volume measured by the internal sensor of the ventilator was consistently lower than the actual delivered volume during continuous suction, even when the leak compensation function was used. </w:t>
      </w:r>
      <w:r w:rsidR="008A23F0" w:rsidRPr="0042293A">
        <w:rPr>
          <w:rFonts w:cs="Times New Roman"/>
          <w:sz w:val="22"/>
        </w:rPr>
        <w:t xml:space="preserve">Suction was applied using a standard wall suction system with a pressure-regulated suction regulator set to below 150 mmHg, with fine manual adjustment required to achieve the target flow rate. As suction was pressure-controlled, the instantaneous suction flow rate varied throughout the respiratory cycle, being higher during </w:t>
      </w:r>
      <w:r w:rsidR="008A23F0" w:rsidRPr="0042293A">
        <w:rPr>
          <w:rFonts w:cs="Times New Roman"/>
          <w:sz w:val="22"/>
          <w:lang w:eastAsia="ja-JP"/>
        </w:rPr>
        <w:t>ins</w:t>
      </w:r>
      <w:r w:rsidR="008A23F0" w:rsidRPr="0042293A">
        <w:rPr>
          <w:rFonts w:cs="Times New Roman"/>
          <w:sz w:val="22"/>
        </w:rPr>
        <w:t xml:space="preserve">piration and lower during </w:t>
      </w:r>
      <w:r w:rsidR="008A23F0" w:rsidRPr="0042293A">
        <w:rPr>
          <w:rFonts w:cs="Times New Roman"/>
          <w:sz w:val="22"/>
          <w:lang w:eastAsia="ja-JP"/>
        </w:rPr>
        <w:t>ex</w:t>
      </w:r>
      <w:r w:rsidR="008A23F0" w:rsidRPr="0042293A">
        <w:rPr>
          <w:rFonts w:cs="Times New Roman"/>
          <w:sz w:val="22"/>
        </w:rPr>
        <w:t xml:space="preserve">piration due to respiratory cycle-dependent changes in the pressure gradient between the airway and the suction source. Therefore, the suction flow rate was titrated based on the mean flow rate averaged over 2-3 minutes, as measured by a flow meter incorporated into the suction circuit. </w:t>
      </w:r>
      <w:r w:rsidRPr="0042293A">
        <w:rPr>
          <w:rFonts w:cs="Times New Roman"/>
          <w:bCs/>
          <w:sz w:val="22"/>
          <w:lang w:eastAsia="ja-JP"/>
        </w:rPr>
        <w:t>Detailed conditions and results of the preliminary experiments are shown in the supplementary materials (Table S1, Table S2, and Figure S</w:t>
      </w:r>
      <w:r w:rsidR="006D36AF" w:rsidRPr="0042293A">
        <w:rPr>
          <w:rFonts w:cs="Times New Roman"/>
          <w:bCs/>
          <w:sz w:val="22"/>
          <w:lang w:eastAsia="ja-JP"/>
        </w:rPr>
        <w:t>2</w:t>
      </w:r>
      <w:r w:rsidRPr="0042293A">
        <w:rPr>
          <w:rFonts w:cs="Times New Roman"/>
          <w:bCs/>
          <w:sz w:val="22"/>
          <w:lang w:eastAsia="ja-JP"/>
        </w:rPr>
        <w:t>).</w:t>
      </w:r>
    </w:p>
    <w:p w14:paraId="7A5ABBF6" w14:textId="77777777" w:rsidR="00523E2D" w:rsidRPr="0042293A" w:rsidRDefault="00523E2D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</w:p>
    <w:p w14:paraId="44A38E10" w14:textId="0A252AB1" w:rsidR="00523E2D" w:rsidRPr="0042293A" w:rsidRDefault="00523E2D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Leak compensation algorithm</w:t>
      </w:r>
    </w:p>
    <w:p w14:paraId="73A4E271" w14:textId="369D6F38" w:rsidR="00523E2D" w:rsidRPr="0042293A" w:rsidRDefault="00523E2D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The PB840 leak compensation algorithm operates during expiratory phase. During expiration, it delivers additional fresh gas to maintain the set PEEP level in the ventilator circuit. During inspiration in PC-AC mode, the ventilator delivers flow until circuit pressure reaches the set inspiratory pressure regardless of leak presence. As a result, ventilator circuit pressure is maintained at the set values during both inspiratory and expiratory phases through the combined action of pressure-controlled inspiration and active leak compensation during expiration.</w:t>
      </w:r>
    </w:p>
    <w:p w14:paraId="4E9AC491" w14:textId="77777777" w:rsidR="004F458B" w:rsidRPr="0042293A" w:rsidRDefault="004F458B" w:rsidP="00B50A87">
      <w:pPr>
        <w:widowControl/>
        <w:rPr>
          <w:rFonts w:ascii="Times New Roman" w:hAnsi="Times New Roman" w:cs="Times New Roman"/>
          <w:bCs/>
          <w:kern w:val="0"/>
          <w:sz w:val="22"/>
          <w:szCs w:val="22"/>
          <w14:ligatures w14:val="none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3EEE7C9A" w14:textId="49FECA11" w:rsidR="004F458B" w:rsidRPr="0042293A" w:rsidRDefault="006220A7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lastRenderedPageBreak/>
        <w:t xml:space="preserve">Table S1. Preliminary </w:t>
      </w:r>
      <w:r w:rsidR="00F60A47" w:rsidRPr="0042293A">
        <w:rPr>
          <w:rFonts w:cs="Times New Roman"/>
          <w:bCs/>
          <w:sz w:val="22"/>
          <w:lang w:eastAsia="ja-JP"/>
        </w:rPr>
        <w:t xml:space="preserve">experimental </w:t>
      </w:r>
      <w:r w:rsidRPr="0042293A">
        <w:rPr>
          <w:rFonts w:cs="Times New Roman"/>
          <w:bCs/>
          <w:sz w:val="22"/>
          <w:lang w:eastAsia="ja-JP"/>
        </w:rPr>
        <w:t>conditions</w:t>
      </w:r>
    </w:p>
    <w:tbl>
      <w:tblPr>
        <w:tblStyle w:val="af"/>
        <w:tblpPr w:leftFromText="142" w:rightFromText="142" w:vertAnchor="text" w:tblpY="1"/>
        <w:tblOverlap w:val="never"/>
        <w:tblW w:w="15304" w:type="dxa"/>
        <w:tblLayout w:type="fixed"/>
        <w:tblLook w:val="04A0" w:firstRow="1" w:lastRow="0" w:firstColumn="1" w:lastColumn="0" w:noHBand="0" w:noVBand="1"/>
      </w:tblPr>
      <w:tblGrid>
        <w:gridCol w:w="1894"/>
        <w:gridCol w:w="1490"/>
        <w:gridCol w:w="1490"/>
        <w:gridCol w:w="1490"/>
        <w:gridCol w:w="1490"/>
        <w:gridCol w:w="1490"/>
        <w:gridCol w:w="1490"/>
        <w:gridCol w:w="1490"/>
        <w:gridCol w:w="1490"/>
        <w:gridCol w:w="1490"/>
      </w:tblGrid>
      <w:tr w:rsidR="0042293A" w:rsidRPr="0042293A" w14:paraId="123747E5" w14:textId="77777777" w:rsidTr="00A87C2D">
        <w:tc>
          <w:tcPr>
            <w:tcW w:w="1894" w:type="dxa"/>
            <w:vMerge w:val="restart"/>
            <w:vAlign w:val="center"/>
          </w:tcPr>
          <w:p w14:paraId="771480E3" w14:textId="1B26F52F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Preliminary </w:t>
            </w:r>
            <w:r w:rsidR="001622B9" w:rsidRPr="0042293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xperimental </w:t>
            </w:r>
            <w:r w:rsidR="001622B9" w:rsidRPr="0042293A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un</w:t>
            </w:r>
          </w:p>
        </w:tc>
        <w:tc>
          <w:tcPr>
            <w:tcW w:w="8940" w:type="dxa"/>
            <w:gridSpan w:val="6"/>
            <w:vAlign w:val="center"/>
          </w:tcPr>
          <w:p w14:paraId="68A18BB5" w14:textId="73458475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Ventilator </w:t>
            </w:r>
            <w:r w:rsidR="001622B9" w:rsidRPr="0042293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ettings</w:t>
            </w:r>
          </w:p>
        </w:tc>
        <w:tc>
          <w:tcPr>
            <w:tcW w:w="2980" w:type="dxa"/>
            <w:gridSpan w:val="2"/>
            <w:vAlign w:val="center"/>
          </w:tcPr>
          <w:p w14:paraId="187999B7" w14:textId="0CC22298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Artificial </w:t>
            </w:r>
            <w:r w:rsidR="001622B9" w:rsidRPr="0042293A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ung </w:t>
            </w:r>
            <w:r w:rsidR="001622B9" w:rsidRPr="0042293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ettings</w:t>
            </w:r>
          </w:p>
        </w:tc>
        <w:tc>
          <w:tcPr>
            <w:tcW w:w="1490" w:type="dxa"/>
            <w:vMerge w:val="restart"/>
            <w:vAlign w:val="center"/>
          </w:tcPr>
          <w:p w14:paraId="0C0AB7B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THRICS</w:t>
            </w:r>
          </w:p>
        </w:tc>
      </w:tr>
      <w:tr w:rsidR="0042293A" w:rsidRPr="0042293A" w14:paraId="497B61FA" w14:textId="77777777" w:rsidTr="00A87C2D">
        <w:tc>
          <w:tcPr>
            <w:tcW w:w="1894" w:type="dxa"/>
            <w:vMerge/>
            <w:vAlign w:val="center"/>
          </w:tcPr>
          <w:p w14:paraId="6DCDD03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0" w:type="dxa"/>
            <w:vAlign w:val="center"/>
          </w:tcPr>
          <w:p w14:paraId="0BB8C3E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ode</w:t>
            </w:r>
          </w:p>
        </w:tc>
        <w:tc>
          <w:tcPr>
            <w:tcW w:w="1490" w:type="dxa"/>
            <w:vAlign w:val="center"/>
          </w:tcPr>
          <w:p w14:paraId="0A79F33C" w14:textId="49C71CC1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Respiratory rat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/min)</w:t>
            </w:r>
          </w:p>
        </w:tc>
        <w:tc>
          <w:tcPr>
            <w:tcW w:w="1490" w:type="dxa"/>
            <w:vAlign w:val="center"/>
          </w:tcPr>
          <w:p w14:paraId="0374F3C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Inspiratory pressure above PEEP (cmH</w:t>
            </w:r>
            <w:r w:rsidRPr="0042293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490" w:type="dxa"/>
            <w:vAlign w:val="center"/>
          </w:tcPr>
          <w:p w14:paraId="38B8EED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EEP (cmH</w:t>
            </w:r>
            <w:r w:rsidRPr="0042293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490" w:type="dxa"/>
            <w:vAlign w:val="center"/>
          </w:tcPr>
          <w:p w14:paraId="6D3BF8CD" w14:textId="76A6F2B3" w:rsidR="006220A7" w:rsidRPr="0042293A" w:rsidRDefault="00853743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Inspiration tim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220A7" w:rsidRPr="0042293A">
              <w:rPr>
                <w:rFonts w:ascii="Times New Roman" w:hAnsi="Times New Roman" w:cs="Times New Roman"/>
                <w:sz w:val="22"/>
                <w:szCs w:val="22"/>
              </w:rPr>
              <w:t>(s)</w:t>
            </w:r>
          </w:p>
        </w:tc>
        <w:tc>
          <w:tcPr>
            <w:tcW w:w="1490" w:type="dxa"/>
            <w:vAlign w:val="center"/>
          </w:tcPr>
          <w:p w14:paraId="30C4AFB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42293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I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42293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90" w:type="dxa"/>
            <w:vAlign w:val="center"/>
          </w:tcPr>
          <w:p w14:paraId="777BFDAF" w14:textId="7DB9AE0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mplianc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mL/mbar)</w:t>
            </w:r>
          </w:p>
        </w:tc>
        <w:tc>
          <w:tcPr>
            <w:tcW w:w="1490" w:type="dxa"/>
            <w:vAlign w:val="center"/>
          </w:tcPr>
          <w:p w14:paraId="63F26CDB" w14:textId="5755CC5C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Resistanc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bar</w:t>
            </w:r>
            <w:proofErr w:type="gramEnd"/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/L/s)</w:t>
            </w:r>
          </w:p>
        </w:tc>
        <w:tc>
          <w:tcPr>
            <w:tcW w:w="1490" w:type="dxa"/>
            <w:vMerge/>
            <w:vAlign w:val="center"/>
          </w:tcPr>
          <w:p w14:paraId="6646E99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93A" w:rsidRPr="0042293A" w14:paraId="19E9BC92" w14:textId="77777777" w:rsidTr="00A87C2D">
        <w:tc>
          <w:tcPr>
            <w:tcW w:w="1894" w:type="dxa"/>
            <w:vAlign w:val="center"/>
          </w:tcPr>
          <w:p w14:paraId="1D6A88C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1a</w:t>
            </w:r>
          </w:p>
        </w:tc>
        <w:tc>
          <w:tcPr>
            <w:tcW w:w="1490" w:type="dxa"/>
            <w:vAlign w:val="center"/>
          </w:tcPr>
          <w:p w14:paraId="1B0E867A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1749A8A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7FD8AAB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361A45B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28F039B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vAlign w:val="center"/>
          </w:tcPr>
          <w:p w14:paraId="22E2237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vAlign w:val="center"/>
          </w:tcPr>
          <w:p w14:paraId="5876DF0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6357BB4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37B79C0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03E1D4CB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36F3E27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1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543B64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1B409A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2E3E37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B99960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E1E8AC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4BED03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7473C6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2E5148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95097F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6015FBD8" w14:textId="77777777" w:rsidTr="00A87C2D">
        <w:tc>
          <w:tcPr>
            <w:tcW w:w="1894" w:type="dxa"/>
            <w:vAlign w:val="center"/>
          </w:tcPr>
          <w:p w14:paraId="09AD13D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2a</w:t>
            </w:r>
          </w:p>
        </w:tc>
        <w:tc>
          <w:tcPr>
            <w:tcW w:w="1490" w:type="dxa"/>
            <w:vAlign w:val="center"/>
          </w:tcPr>
          <w:p w14:paraId="4FDFCDE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57EA7E0A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59F23A2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3CAD889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685DD8F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vAlign w:val="center"/>
          </w:tcPr>
          <w:p w14:paraId="7358E92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vAlign w:val="center"/>
          </w:tcPr>
          <w:p w14:paraId="34F52ED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3D12FEC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1CC581E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4F8232E6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466B87C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2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643BB6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F78179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D2C9FF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400B5F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A51C7A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E6451D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9A4839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759139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F50881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73100A16" w14:textId="77777777" w:rsidTr="00A87C2D">
        <w:tc>
          <w:tcPr>
            <w:tcW w:w="1894" w:type="dxa"/>
            <w:vAlign w:val="center"/>
          </w:tcPr>
          <w:p w14:paraId="50E7794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1a</w:t>
            </w:r>
          </w:p>
        </w:tc>
        <w:tc>
          <w:tcPr>
            <w:tcW w:w="1490" w:type="dxa"/>
            <w:vAlign w:val="center"/>
          </w:tcPr>
          <w:p w14:paraId="5B2526F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3B556B3D" w14:textId="6D1FC591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vAlign w:val="center"/>
          </w:tcPr>
          <w:p w14:paraId="56FFC6E5" w14:textId="0D18B2AB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90" w:type="dxa"/>
            <w:vAlign w:val="center"/>
          </w:tcPr>
          <w:p w14:paraId="2D7E20D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5ABE0C20" w14:textId="7C0A68AD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90" w:type="dxa"/>
            <w:vAlign w:val="center"/>
          </w:tcPr>
          <w:p w14:paraId="47E420C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vAlign w:val="center"/>
          </w:tcPr>
          <w:p w14:paraId="15CA8DD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16B0749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0A762FAF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295F64B0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495FF31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1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0FC9D6F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6305F06" w14:textId="3D9314E3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8BA4FC2" w14:textId="78F3767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E929E1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9C8BA2B" w14:textId="00D4B046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49AD23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27F9CF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4B480E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BC2C07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3669AE46" w14:textId="77777777" w:rsidTr="00A87C2D">
        <w:tc>
          <w:tcPr>
            <w:tcW w:w="1894" w:type="dxa"/>
            <w:vAlign w:val="center"/>
          </w:tcPr>
          <w:p w14:paraId="4BA66F5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2a</w:t>
            </w:r>
          </w:p>
        </w:tc>
        <w:tc>
          <w:tcPr>
            <w:tcW w:w="1490" w:type="dxa"/>
            <w:vAlign w:val="center"/>
          </w:tcPr>
          <w:p w14:paraId="4B0AD17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7912D982" w14:textId="38A2A676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vAlign w:val="center"/>
          </w:tcPr>
          <w:p w14:paraId="632F4629" w14:textId="5854415C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90" w:type="dxa"/>
            <w:vAlign w:val="center"/>
          </w:tcPr>
          <w:p w14:paraId="27A38F8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48C4FDF6" w14:textId="2F7E064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90" w:type="dxa"/>
            <w:vAlign w:val="center"/>
          </w:tcPr>
          <w:p w14:paraId="484FA5C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vAlign w:val="center"/>
          </w:tcPr>
          <w:p w14:paraId="3296995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5686136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70A2F3A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68307918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0F4F893A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2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95028B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33712F5" w14:textId="180FF243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2DEFB13" w14:textId="7498C1D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F52D8F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85AB6D4" w14:textId="70680325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B24ABE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8E44C7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956088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492360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77C209B6" w14:textId="77777777" w:rsidTr="00A87C2D">
        <w:tc>
          <w:tcPr>
            <w:tcW w:w="1894" w:type="dxa"/>
            <w:vAlign w:val="center"/>
          </w:tcPr>
          <w:p w14:paraId="26A28EE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1a</w:t>
            </w:r>
          </w:p>
        </w:tc>
        <w:tc>
          <w:tcPr>
            <w:tcW w:w="1490" w:type="dxa"/>
            <w:vAlign w:val="center"/>
          </w:tcPr>
          <w:p w14:paraId="4550C6BA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46E497C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4A9E73D8" w14:textId="6FFDBBC8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vAlign w:val="center"/>
          </w:tcPr>
          <w:p w14:paraId="3BCF102B" w14:textId="1ABEB240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11AC0E4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vAlign w:val="center"/>
          </w:tcPr>
          <w:p w14:paraId="10AC664E" w14:textId="7ACCE10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vAlign w:val="center"/>
          </w:tcPr>
          <w:p w14:paraId="40DD6DC4" w14:textId="18DEDE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09C8D13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780F231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3F479B68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69FB7BB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1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FC6B56F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52B50DF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9CA4411" w14:textId="1F84E465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FA21DD6" w14:textId="5FA419AC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95F768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E530670" w14:textId="12C3022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22AD806" w14:textId="346DB818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0AE0FDC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0A32EC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6E17BBC3" w14:textId="77777777" w:rsidTr="00A87C2D">
        <w:tc>
          <w:tcPr>
            <w:tcW w:w="1894" w:type="dxa"/>
            <w:vAlign w:val="center"/>
          </w:tcPr>
          <w:p w14:paraId="3921C75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2a</w:t>
            </w:r>
          </w:p>
        </w:tc>
        <w:tc>
          <w:tcPr>
            <w:tcW w:w="1490" w:type="dxa"/>
            <w:vAlign w:val="center"/>
          </w:tcPr>
          <w:p w14:paraId="5FE81C6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6697960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6063843A" w14:textId="0FA46E0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vAlign w:val="center"/>
          </w:tcPr>
          <w:p w14:paraId="64D47E4F" w14:textId="77608BE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46FE835A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vAlign w:val="center"/>
          </w:tcPr>
          <w:p w14:paraId="2D01E7B1" w14:textId="7861C78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vAlign w:val="center"/>
          </w:tcPr>
          <w:p w14:paraId="3D223C87" w14:textId="52223759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6578EEF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6B74777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3960355D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1F8B163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2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5DFDE8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8688A67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D927573" w14:textId="2B5D8AF1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6B0830F" w14:textId="71A0D24E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CA0BED2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DC57F77" w14:textId="208A3011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CB7D7C3" w14:textId="1F688612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3DD446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A9536B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513C5588" w14:textId="77777777" w:rsidTr="00A87C2D">
        <w:tc>
          <w:tcPr>
            <w:tcW w:w="1894" w:type="dxa"/>
            <w:vAlign w:val="center"/>
          </w:tcPr>
          <w:p w14:paraId="3AEBFD7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1a</w:t>
            </w:r>
          </w:p>
        </w:tc>
        <w:tc>
          <w:tcPr>
            <w:tcW w:w="1490" w:type="dxa"/>
            <w:vAlign w:val="center"/>
          </w:tcPr>
          <w:p w14:paraId="0A66849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19F837BF" w14:textId="0B9CB785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627F4D09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48BB4A61" w14:textId="4A16CD1E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54214B98" w14:textId="58F7B410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90" w:type="dxa"/>
            <w:vAlign w:val="center"/>
          </w:tcPr>
          <w:p w14:paraId="1C5DF6B0" w14:textId="132A784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vAlign w:val="center"/>
          </w:tcPr>
          <w:p w14:paraId="5BCD8A10" w14:textId="280F773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773676A1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7F71F12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272AC7F2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12AA147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1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1DF7C03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5A538B6" w14:textId="26E776DF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E7D6BB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C9B38C2" w14:textId="0E3554B3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9DD3122" w14:textId="39309D6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15B2CA35" w14:textId="5A96C2C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07041977" w14:textId="4A14491F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351A54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E3E4D5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00F631F3" w14:textId="77777777" w:rsidTr="00A87C2D">
        <w:tc>
          <w:tcPr>
            <w:tcW w:w="1894" w:type="dxa"/>
            <w:vAlign w:val="center"/>
          </w:tcPr>
          <w:p w14:paraId="2F455C9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2a</w:t>
            </w:r>
          </w:p>
        </w:tc>
        <w:tc>
          <w:tcPr>
            <w:tcW w:w="1490" w:type="dxa"/>
            <w:vAlign w:val="center"/>
          </w:tcPr>
          <w:p w14:paraId="12FEDABD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vAlign w:val="center"/>
          </w:tcPr>
          <w:p w14:paraId="561A471F" w14:textId="4C19CE7A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vAlign w:val="center"/>
          </w:tcPr>
          <w:p w14:paraId="49274E85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03FC317E" w14:textId="40C5FB38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vAlign w:val="center"/>
          </w:tcPr>
          <w:p w14:paraId="7D0354D5" w14:textId="039DEB15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90" w:type="dxa"/>
            <w:vAlign w:val="center"/>
          </w:tcPr>
          <w:p w14:paraId="03DA7A13" w14:textId="7C2B471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vAlign w:val="center"/>
          </w:tcPr>
          <w:p w14:paraId="6F89E6C4" w14:textId="2496A56E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vAlign w:val="center"/>
          </w:tcPr>
          <w:p w14:paraId="1866F26E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vAlign w:val="center"/>
          </w:tcPr>
          <w:p w14:paraId="406F17F0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49F7E8E7" w14:textId="77777777" w:rsidTr="00A87C2D">
        <w:tc>
          <w:tcPr>
            <w:tcW w:w="1894" w:type="dxa"/>
            <w:shd w:val="clear" w:color="auto" w:fill="D9D9D9" w:themeFill="background1" w:themeFillShade="D9"/>
            <w:vAlign w:val="center"/>
          </w:tcPr>
          <w:p w14:paraId="7FE6EFFF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2b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991F6BB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C-AC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FB35B4B" w14:textId="14CF82AC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EC233A6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6B443441" w14:textId="0B1D5F0B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3295905C" w14:textId="0C4E97F1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2ECFDEE2" w14:textId="39B294D4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77A6462F" w14:textId="584B690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40DF8138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90" w:type="dxa"/>
            <w:shd w:val="clear" w:color="auto" w:fill="D9D9D9" w:themeFill="background1" w:themeFillShade="D9"/>
            <w:vAlign w:val="center"/>
          </w:tcPr>
          <w:p w14:paraId="596D1CD4" w14:textId="77777777" w:rsidR="006220A7" w:rsidRPr="0042293A" w:rsidRDefault="006220A7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</w:tbl>
    <w:p w14:paraId="3C9119C2" w14:textId="0867AB16" w:rsidR="006220A7" w:rsidRPr="0042293A" w:rsidRDefault="00D16932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PC-AC, pressure</w:t>
      </w:r>
      <w:r w:rsidR="009D543F" w:rsidRPr="0042293A">
        <w:rPr>
          <w:rFonts w:cs="Times New Roman"/>
          <w:bCs/>
          <w:sz w:val="22"/>
          <w:lang w:eastAsia="ja-JP"/>
        </w:rPr>
        <w:t xml:space="preserve"> </w:t>
      </w:r>
      <w:r w:rsidRPr="0042293A">
        <w:rPr>
          <w:rFonts w:cs="Times New Roman"/>
          <w:bCs/>
          <w:sz w:val="22"/>
          <w:lang w:eastAsia="ja-JP"/>
        </w:rPr>
        <w:t>control</w:t>
      </w:r>
      <w:r w:rsidR="0018010A" w:rsidRPr="0042293A">
        <w:rPr>
          <w:rFonts w:cs="Times New Roman"/>
          <w:bCs/>
          <w:sz w:val="22"/>
          <w:lang w:eastAsia="ja-JP"/>
        </w:rPr>
        <w:t>–</w:t>
      </w:r>
      <w:r w:rsidR="00840F6C" w:rsidRPr="0042293A">
        <w:rPr>
          <w:rFonts w:cs="Times New Roman"/>
          <w:bCs/>
          <w:sz w:val="22"/>
          <w:lang w:eastAsia="ja-JP"/>
        </w:rPr>
        <w:t>a</w:t>
      </w:r>
      <w:r w:rsidRPr="0042293A">
        <w:rPr>
          <w:rFonts w:cs="Times New Roman"/>
          <w:bCs/>
          <w:sz w:val="22"/>
          <w:lang w:eastAsia="ja-JP"/>
        </w:rPr>
        <w:t>ssist</w:t>
      </w:r>
      <w:r w:rsidR="009D543F" w:rsidRPr="0042293A">
        <w:rPr>
          <w:rFonts w:cs="Times New Roman"/>
          <w:bCs/>
          <w:sz w:val="22"/>
          <w:lang w:eastAsia="ja-JP"/>
        </w:rPr>
        <w:t xml:space="preserve"> </w:t>
      </w:r>
      <w:r w:rsidRPr="0042293A">
        <w:rPr>
          <w:rFonts w:cs="Times New Roman"/>
          <w:bCs/>
          <w:sz w:val="22"/>
          <w:lang w:eastAsia="ja-JP"/>
        </w:rPr>
        <w:t>control; PEEP, positive end-expiratory pressure; THRICS, tracheal humidified rapid</w:t>
      </w:r>
      <w:r w:rsidR="00081275" w:rsidRPr="0042293A">
        <w:rPr>
          <w:rFonts w:cs="Times New Roman"/>
          <w:bCs/>
          <w:sz w:val="22"/>
          <w:lang w:eastAsia="ja-JP"/>
        </w:rPr>
        <w:t xml:space="preserve"> </w:t>
      </w:r>
      <w:r w:rsidRPr="0042293A">
        <w:rPr>
          <w:rFonts w:cs="Times New Roman"/>
          <w:bCs/>
          <w:sz w:val="22"/>
          <w:lang w:eastAsia="ja-JP"/>
        </w:rPr>
        <w:t>insufflation with continuous suctioning</w:t>
      </w:r>
      <w:r w:rsidR="00853743" w:rsidRPr="0042293A">
        <w:rPr>
          <w:rFonts w:cs="Times New Roman"/>
          <w:bCs/>
          <w:sz w:val="22"/>
          <w:lang w:eastAsia="ja-JP"/>
        </w:rPr>
        <w:t>.</w:t>
      </w:r>
    </w:p>
    <w:p w14:paraId="2709CE68" w14:textId="667A356B" w:rsidR="00853743" w:rsidRPr="0042293A" w:rsidRDefault="00853743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 xml:space="preserve">Subscript “a” indicates the condition without THRICS, </w:t>
      </w:r>
      <w:r w:rsidR="00F60A47" w:rsidRPr="0042293A">
        <w:rPr>
          <w:rFonts w:cs="Times New Roman"/>
          <w:bCs/>
          <w:sz w:val="22"/>
          <w:lang w:eastAsia="ja-JP"/>
        </w:rPr>
        <w:t xml:space="preserve">whereas </w:t>
      </w:r>
      <w:r w:rsidRPr="0042293A">
        <w:rPr>
          <w:rFonts w:cs="Times New Roman"/>
          <w:bCs/>
          <w:sz w:val="22"/>
          <w:lang w:eastAsia="ja-JP"/>
        </w:rPr>
        <w:t xml:space="preserve">subscript “b” indicates the condition with THRICS. During continuous intratracheal suctioning, increase the PEEP setting by 1 </w:t>
      </w:r>
      <w:proofErr w:type="spellStart"/>
      <w:r w:rsidRPr="0042293A">
        <w:rPr>
          <w:rFonts w:cs="Times New Roman"/>
          <w:bCs/>
          <w:sz w:val="22"/>
          <w:lang w:eastAsia="ja-JP"/>
        </w:rPr>
        <w:t>cmH₂O</w:t>
      </w:r>
      <w:proofErr w:type="spellEnd"/>
      <w:r w:rsidRPr="0042293A">
        <w:rPr>
          <w:rFonts w:cs="Times New Roman"/>
          <w:bCs/>
          <w:sz w:val="22"/>
          <w:lang w:eastAsia="ja-JP"/>
        </w:rPr>
        <w:t>, but leave all other settings unchanged.</w:t>
      </w:r>
    </w:p>
    <w:p w14:paraId="1F7141D6" w14:textId="52CCFF0F" w:rsidR="00853743" w:rsidRPr="0042293A" w:rsidRDefault="004F458B" w:rsidP="00B50A87">
      <w:pPr>
        <w:widowControl/>
        <w:rPr>
          <w:rFonts w:ascii="Times New Roman" w:hAnsi="Times New Roman" w:cs="Times New Roman"/>
          <w:bCs/>
          <w:kern w:val="0"/>
          <w:sz w:val="22"/>
          <w:szCs w:val="22"/>
          <w14:ligatures w14:val="none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br w:type="page"/>
      </w:r>
      <w:r w:rsidR="006220A7" w:rsidRPr="0042293A"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Table S2. Preliminary </w:t>
      </w:r>
      <w:r w:rsidR="00F60A47" w:rsidRPr="0042293A">
        <w:rPr>
          <w:rFonts w:ascii="Times New Roman" w:hAnsi="Times New Roman" w:cs="Times New Roman"/>
          <w:bCs/>
          <w:sz w:val="22"/>
          <w:szCs w:val="22"/>
        </w:rPr>
        <w:t xml:space="preserve">experimental </w:t>
      </w:r>
      <w:r w:rsidR="006220A7" w:rsidRPr="0042293A">
        <w:rPr>
          <w:rFonts w:ascii="Times New Roman" w:hAnsi="Times New Roman" w:cs="Times New Roman"/>
          <w:bCs/>
          <w:sz w:val="22"/>
          <w:szCs w:val="22"/>
        </w:rPr>
        <w:t>results</w:t>
      </w:r>
    </w:p>
    <w:tbl>
      <w:tblPr>
        <w:tblStyle w:val="af"/>
        <w:tblpPr w:leftFromText="142" w:rightFromText="142" w:vertAnchor="text" w:tblpY="1"/>
        <w:tblOverlap w:val="never"/>
        <w:tblW w:w="15304" w:type="dxa"/>
        <w:tblLayout w:type="fixed"/>
        <w:tblLook w:val="04A0" w:firstRow="1" w:lastRow="0" w:firstColumn="1" w:lastColumn="0" w:noHBand="0" w:noVBand="1"/>
      </w:tblPr>
      <w:tblGrid>
        <w:gridCol w:w="1893"/>
        <w:gridCol w:w="1341"/>
        <w:gridCol w:w="1341"/>
        <w:gridCol w:w="1341"/>
        <w:gridCol w:w="1341"/>
        <w:gridCol w:w="1341"/>
        <w:gridCol w:w="1341"/>
        <w:gridCol w:w="1341"/>
        <w:gridCol w:w="1341"/>
        <w:gridCol w:w="1408"/>
        <w:gridCol w:w="1275"/>
      </w:tblGrid>
      <w:tr w:rsidR="0042293A" w:rsidRPr="0042293A" w14:paraId="4CED42FB" w14:textId="0E47AB95" w:rsidTr="006D36AF">
        <w:tc>
          <w:tcPr>
            <w:tcW w:w="1893" w:type="dxa"/>
            <w:vMerge w:val="restart"/>
            <w:vAlign w:val="center"/>
          </w:tcPr>
          <w:p w14:paraId="7A59EF17" w14:textId="4CB0473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Preliminary </w:t>
            </w:r>
            <w:r w:rsidR="00C2588D" w:rsidRPr="0042293A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xperimental </w:t>
            </w:r>
            <w:r w:rsidR="00C2588D" w:rsidRPr="0042293A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un</w:t>
            </w:r>
          </w:p>
        </w:tc>
        <w:tc>
          <w:tcPr>
            <w:tcW w:w="5364" w:type="dxa"/>
            <w:gridSpan w:val="4"/>
            <w:vAlign w:val="center"/>
          </w:tcPr>
          <w:p w14:paraId="66E8D0CE" w14:textId="179E164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easurements on the ventilator</w:t>
            </w:r>
          </w:p>
        </w:tc>
        <w:tc>
          <w:tcPr>
            <w:tcW w:w="6772" w:type="dxa"/>
            <w:gridSpan w:val="5"/>
            <w:vAlign w:val="center"/>
          </w:tcPr>
          <w:p w14:paraId="3F3E1D0D" w14:textId="20289BA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easurements on the flow analyzer</w:t>
            </w:r>
          </w:p>
        </w:tc>
        <w:tc>
          <w:tcPr>
            <w:tcW w:w="1275" w:type="dxa"/>
            <w:vMerge w:val="restart"/>
            <w:vAlign w:val="center"/>
          </w:tcPr>
          <w:p w14:paraId="6E8E2734" w14:textId="1A7F344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THRICS</w:t>
            </w:r>
          </w:p>
        </w:tc>
      </w:tr>
      <w:tr w:rsidR="0042293A" w:rsidRPr="0042293A" w14:paraId="7E7B079A" w14:textId="5E82D8F2" w:rsidTr="006D36AF">
        <w:trPr>
          <w:trHeight w:val="540"/>
        </w:trPr>
        <w:tc>
          <w:tcPr>
            <w:tcW w:w="1893" w:type="dxa"/>
            <w:vMerge/>
            <w:vAlign w:val="center"/>
          </w:tcPr>
          <w:p w14:paraId="452F670F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 w:val="restart"/>
            <w:vAlign w:val="center"/>
          </w:tcPr>
          <w:p w14:paraId="4691760D" w14:textId="7A939899" w:rsidR="00B60E86" w:rsidRPr="0042293A" w:rsidRDefault="006D36AF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Expiratory t</w:t>
            </w:r>
            <w:r w:rsidR="00B60E86" w:rsidRPr="0042293A">
              <w:rPr>
                <w:rFonts w:ascii="Times New Roman" w:hAnsi="Times New Roman" w:cs="Times New Roman"/>
                <w:sz w:val="22"/>
                <w:szCs w:val="22"/>
              </w:rPr>
              <w:t>idal volum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E86" w:rsidRPr="0042293A">
              <w:rPr>
                <w:rFonts w:ascii="Times New Roman" w:hAnsi="Times New Roman" w:cs="Times New Roman"/>
                <w:sz w:val="22"/>
                <w:szCs w:val="22"/>
              </w:rPr>
              <w:t>(mL)</w:t>
            </w:r>
          </w:p>
        </w:tc>
        <w:tc>
          <w:tcPr>
            <w:tcW w:w="1341" w:type="dxa"/>
            <w:vMerge w:val="restart"/>
            <w:vAlign w:val="center"/>
          </w:tcPr>
          <w:p w14:paraId="79B375BF" w14:textId="082F135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%LEAK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41" w:type="dxa"/>
            <w:vMerge w:val="restart"/>
            <w:vAlign w:val="center"/>
          </w:tcPr>
          <w:p w14:paraId="74B91A84" w14:textId="1106E94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LEAK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L/min)</w:t>
            </w:r>
          </w:p>
        </w:tc>
        <w:tc>
          <w:tcPr>
            <w:tcW w:w="1341" w:type="dxa"/>
            <w:vMerge w:val="restart"/>
            <w:vAlign w:val="center"/>
          </w:tcPr>
          <w:p w14:paraId="7C3B3D26" w14:textId="512FDA0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V LEAK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mL)</w:t>
            </w:r>
          </w:p>
        </w:tc>
        <w:tc>
          <w:tcPr>
            <w:tcW w:w="4023" w:type="dxa"/>
            <w:gridSpan w:val="3"/>
            <w:vAlign w:val="center"/>
          </w:tcPr>
          <w:p w14:paraId="67FDD354" w14:textId="33CC0FD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ressure distal to endotracheal tube tip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cmH</w:t>
            </w:r>
            <w:r w:rsidRPr="0042293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341" w:type="dxa"/>
            <w:vMerge w:val="restart"/>
            <w:vAlign w:val="center"/>
          </w:tcPr>
          <w:p w14:paraId="33C47BD1" w14:textId="2D0B875E" w:rsidR="00B60E86" w:rsidRPr="0042293A" w:rsidRDefault="006D36AF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Expiratory t</w:t>
            </w:r>
            <w:r w:rsidR="00B60E86" w:rsidRPr="0042293A">
              <w:rPr>
                <w:rFonts w:ascii="Times New Roman" w:hAnsi="Times New Roman" w:cs="Times New Roman"/>
                <w:sz w:val="22"/>
                <w:szCs w:val="22"/>
              </w:rPr>
              <w:t>idal volum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60E86" w:rsidRPr="0042293A">
              <w:rPr>
                <w:rFonts w:ascii="Times New Roman" w:hAnsi="Times New Roman" w:cs="Times New Roman"/>
                <w:sz w:val="22"/>
                <w:szCs w:val="22"/>
              </w:rPr>
              <w:t>(mL)</w:t>
            </w:r>
          </w:p>
        </w:tc>
        <w:tc>
          <w:tcPr>
            <w:tcW w:w="1408" w:type="dxa"/>
            <w:vMerge w:val="restart"/>
            <w:vAlign w:val="center"/>
          </w:tcPr>
          <w:p w14:paraId="13CEC57D" w14:textId="2ED6E44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ean suction flow rate</w:t>
            </w:r>
            <w:r w:rsidR="00030745"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(L/min)</w:t>
            </w:r>
          </w:p>
        </w:tc>
        <w:tc>
          <w:tcPr>
            <w:tcW w:w="1275" w:type="dxa"/>
            <w:vMerge/>
          </w:tcPr>
          <w:p w14:paraId="5CC99AD9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93A" w:rsidRPr="0042293A" w14:paraId="23AC6898" w14:textId="3D4655FE" w:rsidTr="006D36AF">
        <w:trPr>
          <w:trHeight w:val="540"/>
        </w:trPr>
        <w:tc>
          <w:tcPr>
            <w:tcW w:w="1893" w:type="dxa"/>
            <w:vMerge/>
            <w:vAlign w:val="center"/>
          </w:tcPr>
          <w:p w14:paraId="41213162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/>
            <w:vAlign w:val="center"/>
          </w:tcPr>
          <w:p w14:paraId="31704210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/>
            <w:vAlign w:val="center"/>
          </w:tcPr>
          <w:p w14:paraId="3AA321E6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/>
            <w:vAlign w:val="center"/>
          </w:tcPr>
          <w:p w14:paraId="1F585657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/>
            <w:vAlign w:val="center"/>
          </w:tcPr>
          <w:p w14:paraId="1AF4FCA8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Align w:val="center"/>
          </w:tcPr>
          <w:p w14:paraId="4CC365A8" w14:textId="479136EE" w:rsidR="00DF0F78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  <w:r w:rsidR="00DF0F78" w:rsidRPr="0042293A">
              <w:rPr>
                <w:rFonts w:ascii="Times New Roman" w:hAnsi="Times New Roman" w:cs="Times New Roman"/>
                <w:sz w:val="22"/>
                <w:szCs w:val="22"/>
              </w:rPr>
              <w:t>imum</w:t>
            </w:r>
          </w:p>
        </w:tc>
        <w:tc>
          <w:tcPr>
            <w:tcW w:w="1341" w:type="dxa"/>
            <w:vAlign w:val="center"/>
          </w:tcPr>
          <w:p w14:paraId="7F1FB086" w14:textId="77FCEDE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r w:rsidR="00DF0F78" w:rsidRPr="0042293A">
              <w:rPr>
                <w:rFonts w:ascii="Times New Roman" w:hAnsi="Times New Roman" w:cs="Times New Roman"/>
                <w:sz w:val="22"/>
                <w:szCs w:val="22"/>
              </w:rPr>
              <w:t>imum</w:t>
            </w:r>
          </w:p>
        </w:tc>
        <w:tc>
          <w:tcPr>
            <w:tcW w:w="1341" w:type="dxa"/>
            <w:vAlign w:val="center"/>
          </w:tcPr>
          <w:p w14:paraId="438D8396" w14:textId="019EEB1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341" w:type="dxa"/>
            <w:vMerge/>
            <w:vAlign w:val="center"/>
          </w:tcPr>
          <w:p w14:paraId="26FDE111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vMerge/>
            <w:vAlign w:val="center"/>
          </w:tcPr>
          <w:p w14:paraId="74B01F44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E5DBEF9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93A" w:rsidRPr="0042293A" w14:paraId="1DBC738E" w14:textId="7D743E28" w:rsidTr="006D36AF">
        <w:tc>
          <w:tcPr>
            <w:tcW w:w="1893" w:type="dxa"/>
            <w:vAlign w:val="center"/>
          </w:tcPr>
          <w:p w14:paraId="50DF8BD1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1a</w:t>
            </w:r>
          </w:p>
        </w:tc>
        <w:tc>
          <w:tcPr>
            <w:tcW w:w="1341" w:type="dxa"/>
            <w:vAlign w:val="center"/>
          </w:tcPr>
          <w:p w14:paraId="2B03A7EB" w14:textId="2FBBF15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1341" w:type="dxa"/>
            <w:vAlign w:val="center"/>
          </w:tcPr>
          <w:p w14:paraId="464DB7CA" w14:textId="17295A0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2E909CEC" w14:textId="286FD39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7CE0C9B8" w14:textId="6514931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</w:tcPr>
          <w:p w14:paraId="56A79CB1" w14:textId="6E25152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24</w:t>
            </w:r>
          </w:p>
        </w:tc>
        <w:tc>
          <w:tcPr>
            <w:tcW w:w="1341" w:type="dxa"/>
          </w:tcPr>
          <w:p w14:paraId="77330E16" w14:textId="292AD42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1341" w:type="dxa"/>
          </w:tcPr>
          <w:p w14:paraId="7CB04F62" w14:textId="578A385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.68</w:t>
            </w:r>
          </w:p>
        </w:tc>
        <w:tc>
          <w:tcPr>
            <w:tcW w:w="1341" w:type="dxa"/>
          </w:tcPr>
          <w:p w14:paraId="12E26A4D" w14:textId="284F0D7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408" w:type="dxa"/>
          </w:tcPr>
          <w:p w14:paraId="1314BDA7" w14:textId="7BC4106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6F816D5A" w14:textId="0CC3A1C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23703763" w14:textId="534D1A64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61A9D7CA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1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BC84BFB" w14:textId="62725F6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5E17AFBA" w14:textId="2DAD45B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DBD60B7" w14:textId="05EE2AA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753426C4" w14:textId="207D8CB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CC028AF" w14:textId="37B3A21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38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2E5A89A" w14:textId="07EE27F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7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F81EC7E" w14:textId="7BB27D8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.61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65A81BB" w14:textId="21B435A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292FA240" w14:textId="555F815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FFA628B" w14:textId="4821072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67F4A862" w14:textId="53A33DC5" w:rsidTr="006D36AF">
        <w:tc>
          <w:tcPr>
            <w:tcW w:w="1893" w:type="dxa"/>
            <w:vAlign w:val="center"/>
          </w:tcPr>
          <w:p w14:paraId="2309850B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2a</w:t>
            </w:r>
          </w:p>
        </w:tc>
        <w:tc>
          <w:tcPr>
            <w:tcW w:w="1341" w:type="dxa"/>
            <w:vAlign w:val="center"/>
          </w:tcPr>
          <w:p w14:paraId="3F41B3B0" w14:textId="07FF061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341" w:type="dxa"/>
            <w:vAlign w:val="center"/>
          </w:tcPr>
          <w:p w14:paraId="569745B9" w14:textId="2998F33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41" w:type="dxa"/>
            <w:vAlign w:val="center"/>
          </w:tcPr>
          <w:p w14:paraId="045A9B6F" w14:textId="19E6E4E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341" w:type="dxa"/>
            <w:vAlign w:val="center"/>
          </w:tcPr>
          <w:p w14:paraId="2309A0E8" w14:textId="5B36EEE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41" w:type="dxa"/>
          </w:tcPr>
          <w:p w14:paraId="436EA4DF" w14:textId="0225F7A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09</w:t>
            </w:r>
          </w:p>
        </w:tc>
        <w:tc>
          <w:tcPr>
            <w:tcW w:w="1341" w:type="dxa"/>
          </w:tcPr>
          <w:p w14:paraId="06B7C885" w14:textId="0E65227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1341" w:type="dxa"/>
          </w:tcPr>
          <w:p w14:paraId="5394510F" w14:textId="4BE380A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.67</w:t>
            </w:r>
          </w:p>
        </w:tc>
        <w:tc>
          <w:tcPr>
            <w:tcW w:w="1341" w:type="dxa"/>
          </w:tcPr>
          <w:p w14:paraId="7BF695DF" w14:textId="5ECEB13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408" w:type="dxa"/>
          </w:tcPr>
          <w:p w14:paraId="3DE07BA8" w14:textId="3A7128F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38858F26" w14:textId="361C838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673E8C79" w14:textId="76D183D0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2FEC94F7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-2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21B87A5" w14:textId="06756F5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152F9C76" w14:textId="4F5D24B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5E921456" w14:textId="1C15B49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5230D4C" w14:textId="1C276BB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CC1DF38" w14:textId="392D04F2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48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49D538A" w14:textId="611FFBD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86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29ABA0F" w14:textId="6677819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4E0C4FD" w14:textId="79B7EC5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1DF1FB33" w14:textId="1FF1B12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.8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EBAA8B0" w14:textId="7EEE2DB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2F600C90" w14:textId="39E657F5" w:rsidTr="006D36AF">
        <w:tc>
          <w:tcPr>
            <w:tcW w:w="1893" w:type="dxa"/>
            <w:vAlign w:val="center"/>
          </w:tcPr>
          <w:p w14:paraId="659FD998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1a</w:t>
            </w:r>
          </w:p>
        </w:tc>
        <w:tc>
          <w:tcPr>
            <w:tcW w:w="1341" w:type="dxa"/>
            <w:vAlign w:val="center"/>
          </w:tcPr>
          <w:p w14:paraId="406B7BAD" w14:textId="19095D1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341" w:type="dxa"/>
            <w:vAlign w:val="center"/>
          </w:tcPr>
          <w:p w14:paraId="7674856B" w14:textId="7F985F72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6F2F5773" w14:textId="1392A23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063AC11B" w14:textId="7B65A69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</w:tcPr>
          <w:p w14:paraId="170ED2B2" w14:textId="3DC7210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.31</w:t>
            </w:r>
          </w:p>
        </w:tc>
        <w:tc>
          <w:tcPr>
            <w:tcW w:w="1341" w:type="dxa"/>
          </w:tcPr>
          <w:p w14:paraId="2EB5BEBF" w14:textId="2740876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58</w:t>
            </w:r>
          </w:p>
        </w:tc>
        <w:tc>
          <w:tcPr>
            <w:tcW w:w="1341" w:type="dxa"/>
          </w:tcPr>
          <w:p w14:paraId="0D637530" w14:textId="26286AA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1341" w:type="dxa"/>
          </w:tcPr>
          <w:p w14:paraId="3B937713" w14:textId="105E8B5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408" w:type="dxa"/>
          </w:tcPr>
          <w:p w14:paraId="234BD611" w14:textId="1613D55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54C91AAF" w14:textId="125C289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10AD67A1" w14:textId="42118CC2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12CEC79B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1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1CC503D" w14:textId="56D0A67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62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62F0037" w14:textId="7F14EC1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427FF78" w14:textId="13DA667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D806EFE" w14:textId="3BCE978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32EDC4A" w14:textId="764CF91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.11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7C5F0CD" w14:textId="71FE07D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44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FB3D439" w14:textId="0B067E0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8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0E149D4" w14:textId="50C467F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5DDA098E" w14:textId="4BF22F6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.3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651B882" w14:textId="748CCB9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5F52DDDB" w14:textId="78201862" w:rsidTr="006D36AF">
        <w:tc>
          <w:tcPr>
            <w:tcW w:w="1893" w:type="dxa"/>
            <w:vAlign w:val="center"/>
          </w:tcPr>
          <w:p w14:paraId="676D3EAA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2a</w:t>
            </w:r>
          </w:p>
        </w:tc>
        <w:tc>
          <w:tcPr>
            <w:tcW w:w="1341" w:type="dxa"/>
            <w:vAlign w:val="center"/>
          </w:tcPr>
          <w:p w14:paraId="6509DBEB" w14:textId="1D04D55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1341" w:type="dxa"/>
          </w:tcPr>
          <w:p w14:paraId="4646B03F" w14:textId="5AB48E1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41" w:type="dxa"/>
          </w:tcPr>
          <w:p w14:paraId="20E42D9E" w14:textId="5BBBEA5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341" w:type="dxa"/>
          </w:tcPr>
          <w:p w14:paraId="6CB6B9DF" w14:textId="531ABBB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341" w:type="dxa"/>
          </w:tcPr>
          <w:p w14:paraId="3905980C" w14:textId="60BBFFF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.14</w:t>
            </w:r>
          </w:p>
        </w:tc>
        <w:tc>
          <w:tcPr>
            <w:tcW w:w="1341" w:type="dxa"/>
          </w:tcPr>
          <w:p w14:paraId="26A6DDE7" w14:textId="7BA2F61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41</w:t>
            </w:r>
          </w:p>
        </w:tc>
        <w:tc>
          <w:tcPr>
            <w:tcW w:w="1341" w:type="dxa"/>
          </w:tcPr>
          <w:p w14:paraId="6A9B9CB7" w14:textId="22C85CE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.49</w:t>
            </w:r>
          </w:p>
        </w:tc>
        <w:tc>
          <w:tcPr>
            <w:tcW w:w="1341" w:type="dxa"/>
          </w:tcPr>
          <w:p w14:paraId="6ED8025A" w14:textId="0A9349E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408" w:type="dxa"/>
          </w:tcPr>
          <w:p w14:paraId="6FDF29C8" w14:textId="4F8755C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02545A8C" w14:textId="586B514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5139D14E" w14:textId="7922528C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091612AC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-2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ED70A7B" w14:textId="75682A7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AB9DACB" w14:textId="43A1263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70B4383" w14:textId="1843DCA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629C10C" w14:textId="7E75CAB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ADFB5A3" w14:textId="54C7450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.28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348049B" w14:textId="26D511B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77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CE598B5" w14:textId="142B9ED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.66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F202EE5" w14:textId="48E22972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40B3EA8C" w14:textId="275CE97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.0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4C5ACB7" w14:textId="281AAAC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66801560" w14:textId="1E7FA998" w:rsidTr="006D36AF">
        <w:tc>
          <w:tcPr>
            <w:tcW w:w="1893" w:type="dxa"/>
            <w:vAlign w:val="center"/>
          </w:tcPr>
          <w:p w14:paraId="321F6C03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1a</w:t>
            </w:r>
          </w:p>
        </w:tc>
        <w:tc>
          <w:tcPr>
            <w:tcW w:w="1341" w:type="dxa"/>
            <w:vAlign w:val="center"/>
          </w:tcPr>
          <w:p w14:paraId="7A7F7E49" w14:textId="43555E2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341" w:type="dxa"/>
            <w:vAlign w:val="center"/>
          </w:tcPr>
          <w:p w14:paraId="081CB680" w14:textId="54CCE3D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50920944" w14:textId="534E73F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  <w:vAlign w:val="center"/>
          </w:tcPr>
          <w:p w14:paraId="0D7A5B76" w14:textId="03C4C7E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41" w:type="dxa"/>
          </w:tcPr>
          <w:p w14:paraId="2A13649B" w14:textId="2D3C9043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5.51</w:t>
            </w:r>
          </w:p>
        </w:tc>
        <w:tc>
          <w:tcPr>
            <w:tcW w:w="1341" w:type="dxa"/>
          </w:tcPr>
          <w:p w14:paraId="450764A0" w14:textId="038C953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77</w:t>
            </w:r>
          </w:p>
        </w:tc>
        <w:tc>
          <w:tcPr>
            <w:tcW w:w="1341" w:type="dxa"/>
          </w:tcPr>
          <w:p w14:paraId="47AC318E" w14:textId="4A1BB89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6.28</w:t>
            </w:r>
          </w:p>
        </w:tc>
        <w:tc>
          <w:tcPr>
            <w:tcW w:w="1341" w:type="dxa"/>
          </w:tcPr>
          <w:p w14:paraId="33F5EFDA" w14:textId="3F7058E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408" w:type="dxa"/>
          </w:tcPr>
          <w:p w14:paraId="7CFF3ACF" w14:textId="540FE71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229A0024" w14:textId="22154EE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5B5E35E2" w14:textId="09042957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5AC0FF95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1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919CCB3" w14:textId="5C9B67B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DCEB323" w14:textId="1DBF3870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6DBB23D3" w14:textId="54FEF67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F5A34E3" w14:textId="4EF151F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2ABBD36" w14:textId="46477FD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5.47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18684CE" w14:textId="6F44AC1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8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70A1918D" w14:textId="5320123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.06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159C058" w14:textId="3F01D06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6B3495A8" w14:textId="43A475A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.2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FB2B449" w14:textId="2681EFB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3DEB9EF3" w14:textId="05BB51E1" w:rsidTr="006D36AF">
        <w:tc>
          <w:tcPr>
            <w:tcW w:w="1893" w:type="dxa"/>
            <w:vAlign w:val="center"/>
          </w:tcPr>
          <w:p w14:paraId="4845FB0A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2a</w:t>
            </w:r>
          </w:p>
        </w:tc>
        <w:tc>
          <w:tcPr>
            <w:tcW w:w="1341" w:type="dxa"/>
            <w:vAlign w:val="center"/>
          </w:tcPr>
          <w:p w14:paraId="3FBC839A" w14:textId="1A51F1B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341" w:type="dxa"/>
          </w:tcPr>
          <w:p w14:paraId="3E118409" w14:textId="426E4A1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41" w:type="dxa"/>
          </w:tcPr>
          <w:p w14:paraId="410325FC" w14:textId="1C1E0D5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341" w:type="dxa"/>
          </w:tcPr>
          <w:p w14:paraId="30D510C9" w14:textId="47F244B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341" w:type="dxa"/>
          </w:tcPr>
          <w:p w14:paraId="78F1B97F" w14:textId="0633069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5.33</w:t>
            </w:r>
          </w:p>
        </w:tc>
        <w:tc>
          <w:tcPr>
            <w:tcW w:w="1341" w:type="dxa"/>
          </w:tcPr>
          <w:p w14:paraId="6C662C1A" w14:textId="30E9048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44</w:t>
            </w:r>
          </w:p>
        </w:tc>
        <w:tc>
          <w:tcPr>
            <w:tcW w:w="1341" w:type="dxa"/>
          </w:tcPr>
          <w:p w14:paraId="26B6E219" w14:textId="23F14EF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.02</w:t>
            </w:r>
          </w:p>
        </w:tc>
        <w:tc>
          <w:tcPr>
            <w:tcW w:w="1341" w:type="dxa"/>
          </w:tcPr>
          <w:p w14:paraId="510CAE46" w14:textId="64F5D52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  <w:tc>
          <w:tcPr>
            <w:tcW w:w="1408" w:type="dxa"/>
          </w:tcPr>
          <w:p w14:paraId="6E86A16C" w14:textId="4600221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E40D3DD" w14:textId="61D6A8A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16D93B70" w14:textId="180CCF28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133DADB7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-2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403E0C5D" w14:textId="4661F83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76D1F2F" w14:textId="34428A8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05207EC" w14:textId="77C92E6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606A4E8" w14:textId="7C067C62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7F10649" w14:textId="72EF472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5.5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048B0C98" w14:textId="21FE782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94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56ED02C" w14:textId="77BDC73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.07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7352796" w14:textId="249C665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9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7D3C8C24" w14:textId="1F0F995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.0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E73ED66" w14:textId="0311191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4BB27D38" w14:textId="006740EB" w:rsidTr="006D36AF">
        <w:tc>
          <w:tcPr>
            <w:tcW w:w="1893" w:type="dxa"/>
            <w:vAlign w:val="center"/>
          </w:tcPr>
          <w:p w14:paraId="26CA02FE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1a</w:t>
            </w:r>
          </w:p>
        </w:tc>
        <w:tc>
          <w:tcPr>
            <w:tcW w:w="1341" w:type="dxa"/>
            <w:vAlign w:val="center"/>
          </w:tcPr>
          <w:p w14:paraId="2EE192CE" w14:textId="6E460E8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341" w:type="dxa"/>
            <w:vAlign w:val="center"/>
          </w:tcPr>
          <w:p w14:paraId="1EC9BC15" w14:textId="2B46C46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41" w:type="dxa"/>
            <w:vAlign w:val="center"/>
          </w:tcPr>
          <w:p w14:paraId="3C4143E7" w14:textId="22A5130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1341" w:type="dxa"/>
            <w:vAlign w:val="center"/>
          </w:tcPr>
          <w:p w14:paraId="2ED6B954" w14:textId="4694823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41" w:type="dxa"/>
          </w:tcPr>
          <w:p w14:paraId="7E909F22" w14:textId="0F08939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.39</w:t>
            </w:r>
          </w:p>
        </w:tc>
        <w:tc>
          <w:tcPr>
            <w:tcW w:w="1341" w:type="dxa"/>
          </w:tcPr>
          <w:p w14:paraId="0D35D078" w14:textId="60B83B85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73</w:t>
            </w:r>
          </w:p>
        </w:tc>
        <w:tc>
          <w:tcPr>
            <w:tcW w:w="1341" w:type="dxa"/>
          </w:tcPr>
          <w:p w14:paraId="648B3B79" w14:textId="51BD733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94</w:t>
            </w:r>
          </w:p>
        </w:tc>
        <w:tc>
          <w:tcPr>
            <w:tcW w:w="1341" w:type="dxa"/>
          </w:tcPr>
          <w:p w14:paraId="4C756D6B" w14:textId="478A939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408" w:type="dxa"/>
          </w:tcPr>
          <w:p w14:paraId="4FF38141" w14:textId="2A4DA5E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14322934" w14:textId="41FB411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298E6E3D" w14:textId="63635B59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197AA8AF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1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11A6052A" w14:textId="753F443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920C997" w14:textId="0D46B78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69E27B92" w14:textId="4436E5D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30AB8873" w14:textId="013E813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3F9E79A5" w14:textId="5D61372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.29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3DAD8EED" w14:textId="7ECA6F6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91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650E7B9" w14:textId="778F402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4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8D684F1" w14:textId="26A2826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48B6D822" w14:textId="78918367" w:rsidR="00B60E86" w:rsidRPr="0042293A" w:rsidRDefault="005C45A4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3.6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5B45B06" w14:textId="5EFD1E1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42293A" w:rsidRPr="0042293A" w14:paraId="1A3226B9" w14:textId="2314E49A" w:rsidTr="006D36AF">
        <w:tc>
          <w:tcPr>
            <w:tcW w:w="1893" w:type="dxa"/>
            <w:vAlign w:val="center"/>
          </w:tcPr>
          <w:p w14:paraId="5827E47D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2a</w:t>
            </w:r>
          </w:p>
        </w:tc>
        <w:tc>
          <w:tcPr>
            <w:tcW w:w="1341" w:type="dxa"/>
            <w:vAlign w:val="center"/>
          </w:tcPr>
          <w:p w14:paraId="0D757072" w14:textId="4F76EBE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341" w:type="dxa"/>
          </w:tcPr>
          <w:p w14:paraId="6D678181" w14:textId="1F9F9294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41" w:type="dxa"/>
          </w:tcPr>
          <w:p w14:paraId="36E025A1" w14:textId="47C6F98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341" w:type="dxa"/>
          </w:tcPr>
          <w:p w14:paraId="50105D64" w14:textId="3760827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341" w:type="dxa"/>
          </w:tcPr>
          <w:p w14:paraId="1EDB9F3F" w14:textId="74B28A01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.25</w:t>
            </w:r>
          </w:p>
        </w:tc>
        <w:tc>
          <w:tcPr>
            <w:tcW w:w="1341" w:type="dxa"/>
          </w:tcPr>
          <w:p w14:paraId="6A78E629" w14:textId="470866BB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44</w:t>
            </w:r>
          </w:p>
        </w:tc>
        <w:tc>
          <w:tcPr>
            <w:tcW w:w="1341" w:type="dxa"/>
          </w:tcPr>
          <w:p w14:paraId="3B22AE87" w14:textId="4D9D3C0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60</w:t>
            </w:r>
          </w:p>
        </w:tc>
        <w:tc>
          <w:tcPr>
            <w:tcW w:w="1341" w:type="dxa"/>
          </w:tcPr>
          <w:p w14:paraId="3C8E3FA5" w14:textId="1128D35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408" w:type="dxa"/>
          </w:tcPr>
          <w:p w14:paraId="382C652C" w14:textId="6640E80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5" w:type="dxa"/>
          </w:tcPr>
          <w:p w14:paraId="73929F51" w14:textId="2F787089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</w:p>
        </w:tc>
      </w:tr>
      <w:tr w:rsidR="0042293A" w:rsidRPr="0042293A" w14:paraId="7320433C" w14:textId="5AF6C92E" w:rsidTr="006D36AF"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1104439A" w14:textId="77777777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-2b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6BA22DDB" w14:textId="7D8BE876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47C60C44" w14:textId="0C7B07A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3D16126" w14:textId="66E21A8A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288BD7A" w14:textId="0B20FDCC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32D9E6E2" w14:textId="21B6DF2F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.52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6C7B45B7" w14:textId="3C4CA94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.94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502E609C" w14:textId="16E10592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5.83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E3D2680" w14:textId="121943B8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2AFAD092" w14:textId="6E4791EE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4.4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4890D323" w14:textId="3A820E3D" w:rsidR="00B60E86" w:rsidRPr="0042293A" w:rsidRDefault="00B60E86" w:rsidP="00B50A8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</w:tbl>
    <w:p w14:paraId="773FB2BF" w14:textId="61B944DE" w:rsidR="00B50A87" w:rsidRPr="0042293A" w:rsidRDefault="00B50A87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</w:pPr>
      <w:r w:rsidRPr="0042293A">
        <w:rPr>
          <w:rFonts w:cs="Times New Roman"/>
          <w:bCs/>
          <w:sz w:val="22"/>
          <w:lang w:eastAsia="ja-JP"/>
        </w:rPr>
        <w:t>THRICS, tracheal humidified rapid insufflation with continuous suctioning.</w:t>
      </w:r>
    </w:p>
    <w:p w14:paraId="4492FF6A" w14:textId="233D06EF" w:rsidR="00A87C2D" w:rsidRPr="0042293A" w:rsidRDefault="009F3570" w:rsidP="00B50A87">
      <w:pPr>
        <w:pStyle w:val="a"/>
        <w:numPr>
          <w:ilvl w:val="0"/>
          <w:numId w:val="0"/>
        </w:numPr>
        <w:spacing w:line="240" w:lineRule="auto"/>
        <w:rPr>
          <w:rFonts w:cs="Times New Roman"/>
          <w:bCs/>
          <w:sz w:val="22"/>
          <w:lang w:eastAsia="ja-JP"/>
        </w:rPr>
        <w:sectPr w:rsidR="00A87C2D" w:rsidRPr="0042293A" w:rsidSect="00596CB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42293A">
        <w:rPr>
          <w:rFonts w:cs="Times New Roman"/>
          <w:bCs/>
          <w:sz w:val="22"/>
          <w:lang w:eastAsia="ja-JP"/>
        </w:rPr>
        <w:t xml:space="preserve">The subscript “a” indicates the condition without THRICS, </w:t>
      </w:r>
      <w:r w:rsidR="00F60A47" w:rsidRPr="0042293A">
        <w:rPr>
          <w:rFonts w:cs="Times New Roman"/>
          <w:bCs/>
          <w:sz w:val="22"/>
          <w:lang w:eastAsia="ja-JP"/>
        </w:rPr>
        <w:t xml:space="preserve">whereas </w:t>
      </w:r>
      <w:r w:rsidRPr="0042293A">
        <w:rPr>
          <w:rFonts w:cs="Times New Roman"/>
          <w:bCs/>
          <w:sz w:val="22"/>
          <w:lang w:eastAsia="ja-JP"/>
        </w:rPr>
        <w:t xml:space="preserve">the subscript “b” indicates the condition with THRICS. Measurements on the ventilator show a decrease in tidal volume with THRICS compared to without THRICS. However, the actual tidal volume measured on the flow analyzer shows little change. Furthermore, the maximum, minimum, and </w:t>
      </w:r>
      <w:r w:rsidR="00042CAC" w:rsidRPr="0042293A">
        <w:rPr>
          <w:rFonts w:cs="Times New Roman"/>
          <w:bCs/>
          <w:sz w:val="22"/>
          <w:lang w:eastAsia="ja-JP"/>
        </w:rPr>
        <w:t>mean</w:t>
      </w:r>
      <w:r w:rsidRPr="0042293A">
        <w:rPr>
          <w:rFonts w:cs="Times New Roman"/>
          <w:bCs/>
          <w:sz w:val="22"/>
          <w:lang w:eastAsia="ja-JP"/>
        </w:rPr>
        <w:t xml:space="preserve"> values of the pressure distal to </w:t>
      </w:r>
      <w:r w:rsidR="00F60A47" w:rsidRPr="0042293A">
        <w:rPr>
          <w:rFonts w:cs="Times New Roman"/>
          <w:bCs/>
          <w:sz w:val="22"/>
          <w:lang w:eastAsia="ja-JP"/>
        </w:rPr>
        <w:t xml:space="preserve">the </w:t>
      </w:r>
      <w:r w:rsidRPr="0042293A">
        <w:rPr>
          <w:rFonts w:cs="Times New Roman"/>
          <w:bCs/>
          <w:sz w:val="22"/>
          <w:lang w:eastAsia="ja-JP"/>
        </w:rPr>
        <w:t>endotracheal tube tip measured on the flow analyzer are nearly identical with and without THRICS</w:t>
      </w:r>
      <w:r w:rsidR="00AE4E07" w:rsidRPr="0042293A">
        <w:rPr>
          <w:rFonts w:cs="Times New Roman"/>
          <w:bCs/>
          <w:sz w:val="22"/>
          <w:lang w:eastAsia="ja-JP"/>
        </w:rPr>
        <w:t>.</w:t>
      </w:r>
    </w:p>
    <w:p w14:paraId="7B8B2D16" w14:textId="2F871A7C" w:rsidR="00C961EA" w:rsidRPr="0042293A" w:rsidRDefault="00A87C2D" w:rsidP="00B50A87">
      <w:pPr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AE4E07" w:rsidRPr="0042293A">
        <w:rPr>
          <w:rFonts w:ascii="Times New Roman" w:hAnsi="Times New Roman" w:cs="Times New Roman"/>
          <w:sz w:val="22"/>
          <w:szCs w:val="22"/>
        </w:rPr>
        <w:t>3</w:t>
      </w:r>
      <w:r w:rsidRPr="0042293A">
        <w:rPr>
          <w:rFonts w:ascii="Times New Roman" w:hAnsi="Times New Roman" w:cs="Times New Roman"/>
          <w:sz w:val="22"/>
          <w:szCs w:val="22"/>
        </w:rPr>
        <w:t>. Absolute PaO</w:t>
      </w:r>
      <w:r w:rsidRPr="0042293A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42293A">
        <w:rPr>
          <w:rFonts w:ascii="Times New Roman" w:hAnsi="Times New Roman" w:cs="Times New Roman"/>
          <w:sz w:val="22"/>
          <w:szCs w:val="22"/>
        </w:rPr>
        <w:t xml:space="preserve"> values (mmHg)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2069"/>
        <w:gridCol w:w="2069"/>
        <w:gridCol w:w="2069"/>
      </w:tblGrid>
      <w:tr w:rsidR="0042293A" w:rsidRPr="0042293A" w14:paraId="4788D538" w14:textId="77777777" w:rsidTr="008107E6">
        <w:tc>
          <w:tcPr>
            <w:tcW w:w="20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68982B" w14:textId="25926531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Experimental </w:t>
            </w:r>
            <w:r w:rsidR="006A6E0B" w:rsidRPr="0042293A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un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28688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re-suctioning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FF23D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During-suctioning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CCD80A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ost-suctioning</w:t>
            </w:r>
          </w:p>
        </w:tc>
      </w:tr>
      <w:tr w:rsidR="0042293A" w:rsidRPr="0042293A" w14:paraId="4E11CF58" w14:textId="77777777" w:rsidTr="008D7253"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67689A29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A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32EF0869" w14:textId="0992FF5B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1722851B" w14:textId="26A57FA5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225911EF" w14:textId="4F2C784F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</w:tr>
      <w:tr w:rsidR="0042293A" w:rsidRPr="0042293A" w14:paraId="197672C6" w14:textId="77777777" w:rsidTr="008D7253">
        <w:tc>
          <w:tcPr>
            <w:tcW w:w="2099" w:type="dxa"/>
            <w:vAlign w:val="center"/>
          </w:tcPr>
          <w:p w14:paraId="1C4C54CA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B</w:t>
            </w:r>
          </w:p>
        </w:tc>
        <w:tc>
          <w:tcPr>
            <w:tcW w:w="2069" w:type="dxa"/>
          </w:tcPr>
          <w:p w14:paraId="375D797D" w14:textId="22D2D248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</w:p>
        </w:tc>
        <w:tc>
          <w:tcPr>
            <w:tcW w:w="2069" w:type="dxa"/>
          </w:tcPr>
          <w:p w14:paraId="180A7B6B" w14:textId="1DC5F5BF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2069" w:type="dxa"/>
          </w:tcPr>
          <w:p w14:paraId="652D6487" w14:textId="6C71998B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</w:tr>
      <w:tr w:rsidR="0042293A" w:rsidRPr="0042293A" w14:paraId="539DEFC5" w14:textId="77777777" w:rsidTr="008D7253">
        <w:tc>
          <w:tcPr>
            <w:tcW w:w="2099" w:type="dxa"/>
            <w:vAlign w:val="center"/>
          </w:tcPr>
          <w:p w14:paraId="701DE6B3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A</w:t>
            </w:r>
          </w:p>
        </w:tc>
        <w:tc>
          <w:tcPr>
            <w:tcW w:w="2069" w:type="dxa"/>
          </w:tcPr>
          <w:p w14:paraId="462859E3" w14:textId="211942F0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2069" w:type="dxa"/>
          </w:tcPr>
          <w:p w14:paraId="150D32DB" w14:textId="195C145E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2069" w:type="dxa"/>
          </w:tcPr>
          <w:p w14:paraId="3664C9C9" w14:textId="3F049671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84</w:t>
            </w:r>
          </w:p>
        </w:tc>
      </w:tr>
      <w:tr w:rsidR="0042293A" w:rsidRPr="0042293A" w14:paraId="77C2D127" w14:textId="77777777" w:rsidTr="008D7253">
        <w:tc>
          <w:tcPr>
            <w:tcW w:w="2099" w:type="dxa"/>
            <w:vAlign w:val="center"/>
          </w:tcPr>
          <w:p w14:paraId="6D044AE8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B</w:t>
            </w:r>
          </w:p>
        </w:tc>
        <w:tc>
          <w:tcPr>
            <w:tcW w:w="2069" w:type="dxa"/>
          </w:tcPr>
          <w:p w14:paraId="58BA872A" w14:textId="286A261B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2069" w:type="dxa"/>
          </w:tcPr>
          <w:p w14:paraId="06E02ADB" w14:textId="61DB64F2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7</w:t>
            </w:r>
          </w:p>
        </w:tc>
        <w:tc>
          <w:tcPr>
            <w:tcW w:w="2069" w:type="dxa"/>
          </w:tcPr>
          <w:p w14:paraId="60D8C9CE" w14:textId="3355E8E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</w:tr>
      <w:tr w:rsidR="0042293A" w:rsidRPr="0042293A" w14:paraId="26FB2E3F" w14:textId="77777777" w:rsidTr="008D7253">
        <w:tc>
          <w:tcPr>
            <w:tcW w:w="2099" w:type="dxa"/>
            <w:vAlign w:val="center"/>
          </w:tcPr>
          <w:p w14:paraId="07DEC5E6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A</w:t>
            </w:r>
          </w:p>
        </w:tc>
        <w:tc>
          <w:tcPr>
            <w:tcW w:w="2069" w:type="dxa"/>
          </w:tcPr>
          <w:p w14:paraId="085ABE6F" w14:textId="58E7517E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069" w:type="dxa"/>
          </w:tcPr>
          <w:p w14:paraId="1C484C71" w14:textId="3231912C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95</w:t>
            </w:r>
          </w:p>
        </w:tc>
        <w:tc>
          <w:tcPr>
            <w:tcW w:w="2069" w:type="dxa"/>
          </w:tcPr>
          <w:p w14:paraId="1CA953A9" w14:textId="027C078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</w:tr>
      <w:tr w:rsidR="0042293A" w:rsidRPr="0042293A" w14:paraId="20267EFD" w14:textId="77777777" w:rsidTr="008D7253">
        <w:tc>
          <w:tcPr>
            <w:tcW w:w="2099" w:type="dxa"/>
            <w:vAlign w:val="center"/>
          </w:tcPr>
          <w:p w14:paraId="0D29F50A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B</w:t>
            </w:r>
          </w:p>
        </w:tc>
        <w:tc>
          <w:tcPr>
            <w:tcW w:w="2069" w:type="dxa"/>
          </w:tcPr>
          <w:p w14:paraId="1DAA456B" w14:textId="188D02C2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2069" w:type="dxa"/>
          </w:tcPr>
          <w:p w14:paraId="2835E9F9" w14:textId="0E56281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2069" w:type="dxa"/>
          </w:tcPr>
          <w:p w14:paraId="375DAF9A" w14:textId="090C2932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</w:tr>
      <w:tr w:rsidR="0042293A" w:rsidRPr="0042293A" w14:paraId="1DE2EF3A" w14:textId="77777777" w:rsidTr="00AE4E07">
        <w:tc>
          <w:tcPr>
            <w:tcW w:w="2099" w:type="dxa"/>
            <w:vAlign w:val="center"/>
          </w:tcPr>
          <w:p w14:paraId="7FE273CB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A</w:t>
            </w:r>
          </w:p>
        </w:tc>
        <w:tc>
          <w:tcPr>
            <w:tcW w:w="2069" w:type="dxa"/>
          </w:tcPr>
          <w:p w14:paraId="2D812251" w14:textId="1BEBAAC1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2069" w:type="dxa"/>
          </w:tcPr>
          <w:p w14:paraId="4E0E42BC" w14:textId="66A8A10A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2069" w:type="dxa"/>
          </w:tcPr>
          <w:p w14:paraId="142300D0" w14:textId="4E4F3242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</w:p>
        </w:tc>
      </w:tr>
      <w:tr w:rsidR="0042293A" w:rsidRPr="0042293A" w14:paraId="5D443D0D" w14:textId="77777777" w:rsidTr="00AE4E07"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14:paraId="2600385F" w14:textId="77777777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B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717F661B" w14:textId="169A7752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3F7D1298" w14:textId="3E9B6F2E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3C3F2391" w14:textId="3873EC86" w:rsidR="00A87C2D" w:rsidRPr="0042293A" w:rsidRDefault="00A87C2D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210</w:t>
            </w:r>
          </w:p>
        </w:tc>
      </w:tr>
    </w:tbl>
    <w:p w14:paraId="7E8B1972" w14:textId="66A8CDC9" w:rsidR="00A87C2D" w:rsidRPr="0042293A" w:rsidRDefault="00A87C2D" w:rsidP="00B50A87">
      <w:pPr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t xml:space="preserve">The A and B following the condition number represent two different pigs, each tested under four different ventilatory conditions (Conditions 1-4: two with healthy lungs and two with injured lungs). </w:t>
      </w:r>
      <w:proofErr w:type="spellStart"/>
      <w:r w:rsidRPr="0042293A">
        <w:rPr>
          <w:rFonts w:ascii="Times New Roman" w:hAnsi="Times New Roman" w:cs="Times New Roman"/>
          <w:sz w:val="22"/>
          <w:szCs w:val="22"/>
        </w:rPr>
        <w:t>PaO</w:t>
      </w:r>
      <w:proofErr w:type="spellEnd"/>
      <w:r w:rsidRPr="0042293A">
        <w:rPr>
          <w:rFonts w:ascii="Times New Roman" w:hAnsi="Times New Roman" w:cs="Times New Roman"/>
          <w:sz w:val="22"/>
          <w:szCs w:val="22"/>
        </w:rPr>
        <w:t>₂ values remained adequate throughout all experimental conditions.</w:t>
      </w:r>
    </w:p>
    <w:p w14:paraId="2B540533" w14:textId="51584F71" w:rsidR="00C961EA" w:rsidRPr="0042293A" w:rsidRDefault="00C961EA" w:rsidP="00B50A87">
      <w:pPr>
        <w:widowControl/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br w:type="page"/>
      </w:r>
    </w:p>
    <w:p w14:paraId="4BB4D9B6" w14:textId="707D66B6" w:rsidR="00C961EA" w:rsidRPr="0042293A" w:rsidRDefault="00C961EA" w:rsidP="00B50A87">
      <w:pPr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lastRenderedPageBreak/>
        <w:t>Table S</w:t>
      </w:r>
      <w:r w:rsidR="00AE4E07" w:rsidRPr="0042293A">
        <w:rPr>
          <w:rFonts w:ascii="Times New Roman" w:hAnsi="Times New Roman" w:cs="Times New Roman"/>
          <w:sz w:val="22"/>
          <w:szCs w:val="22"/>
        </w:rPr>
        <w:t>4</w:t>
      </w:r>
      <w:r w:rsidRPr="0042293A">
        <w:rPr>
          <w:rFonts w:ascii="Times New Roman" w:hAnsi="Times New Roman" w:cs="Times New Roman"/>
          <w:sz w:val="22"/>
          <w:szCs w:val="22"/>
        </w:rPr>
        <w:t>. pH values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2069"/>
        <w:gridCol w:w="2069"/>
        <w:gridCol w:w="2069"/>
      </w:tblGrid>
      <w:tr w:rsidR="0042293A" w:rsidRPr="0042293A" w14:paraId="74BF6FB2" w14:textId="77777777" w:rsidTr="008107E6">
        <w:tc>
          <w:tcPr>
            <w:tcW w:w="20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10E5F8" w14:textId="5CB7281E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 xml:space="preserve">Experimental </w:t>
            </w:r>
            <w:r w:rsidR="006A6E0B" w:rsidRPr="0042293A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un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53468A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re-suctioning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C60841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During-suctioning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378393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Post-suctioning</w:t>
            </w:r>
          </w:p>
        </w:tc>
      </w:tr>
      <w:tr w:rsidR="0042293A" w:rsidRPr="0042293A" w14:paraId="37CC6CF6" w14:textId="77777777" w:rsidTr="008107E6">
        <w:tc>
          <w:tcPr>
            <w:tcW w:w="2099" w:type="dxa"/>
            <w:tcBorders>
              <w:top w:val="single" w:sz="8" w:space="0" w:color="auto"/>
            </w:tcBorders>
            <w:vAlign w:val="center"/>
          </w:tcPr>
          <w:p w14:paraId="6F2D02F0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A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2CD69405" w14:textId="24080CDB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30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3EF94DC5" w14:textId="05ED1FDC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24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7D29631E" w14:textId="2D81560A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98</w:t>
            </w:r>
          </w:p>
        </w:tc>
      </w:tr>
      <w:tr w:rsidR="0042293A" w:rsidRPr="0042293A" w14:paraId="11F157DC" w14:textId="77777777" w:rsidTr="008107E6">
        <w:tc>
          <w:tcPr>
            <w:tcW w:w="2099" w:type="dxa"/>
            <w:vAlign w:val="center"/>
          </w:tcPr>
          <w:p w14:paraId="387CE4F8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1B</w:t>
            </w:r>
          </w:p>
        </w:tc>
        <w:tc>
          <w:tcPr>
            <w:tcW w:w="2069" w:type="dxa"/>
          </w:tcPr>
          <w:p w14:paraId="2A68E280" w14:textId="00C06869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34</w:t>
            </w:r>
          </w:p>
        </w:tc>
        <w:tc>
          <w:tcPr>
            <w:tcW w:w="2069" w:type="dxa"/>
          </w:tcPr>
          <w:p w14:paraId="14C60B44" w14:textId="77F8DAA6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40</w:t>
            </w:r>
          </w:p>
        </w:tc>
        <w:tc>
          <w:tcPr>
            <w:tcW w:w="2069" w:type="dxa"/>
          </w:tcPr>
          <w:p w14:paraId="0CAADD1D" w14:textId="1310E91F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25</w:t>
            </w:r>
          </w:p>
        </w:tc>
      </w:tr>
      <w:tr w:rsidR="0042293A" w:rsidRPr="0042293A" w14:paraId="6CB71510" w14:textId="77777777" w:rsidTr="008107E6">
        <w:tc>
          <w:tcPr>
            <w:tcW w:w="2099" w:type="dxa"/>
            <w:vAlign w:val="center"/>
          </w:tcPr>
          <w:p w14:paraId="72C460D8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A</w:t>
            </w:r>
          </w:p>
        </w:tc>
        <w:tc>
          <w:tcPr>
            <w:tcW w:w="2069" w:type="dxa"/>
          </w:tcPr>
          <w:p w14:paraId="72C43B12" w14:textId="44EF1503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86</w:t>
            </w:r>
          </w:p>
        </w:tc>
        <w:tc>
          <w:tcPr>
            <w:tcW w:w="2069" w:type="dxa"/>
          </w:tcPr>
          <w:p w14:paraId="6D1B2470" w14:textId="313F8C7C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509</w:t>
            </w:r>
          </w:p>
        </w:tc>
        <w:tc>
          <w:tcPr>
            <w:tcW w:w="2069" w:type="dxa"/>
          </w:tcPr>
          <w:p w14:paraId="4551C31D" w14:textId="75765B6E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505</w:t>
            </w:r>
          </w:p>
        </w:tc>
      </w:tr>
      <w:tr w:rsidR="0042293A" w:rsidRPr="0042293A" w14:paraId="51DB88B0" w14:textId="77777777" w:rsidTr="008107E6">
        <w:tc>
          <w:tcPr>
            <w:tcW w:w="2099" w:type="dxa"/>
            <w:vAlign w:val="center"/>
          </w:tcPr>
          <w:p w14:paraId="46AFE55F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2B</w:t>
            </w:r>
          </w:p>
        </w:tc>
        <w:tc>
          <w:tcPr>
            <w:tcW w:w="2069" w:type="dxa"/>
          </w:tcPr>
          <w:p w14:paraId="64FF5057" w14:textId="5471DCCE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500</w:t>
            </w:r>
          </w:p>
        </w:tc>
        <w:tc>
          <w:tcPr>
            <w:tcW w:w="2069" w:type="dxa"/>
          </w:tcPr>
          <w:p w14:paraId="31BA09D9" w14:textId="0F8A36AB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515</w:t>
            </w:r>
          </w:p>
        </w:tc>
        <w:tc>
          <w:tcPr>
            <w:tcW w:w="2069" w:type="dxa"/>
          </w:tcPr>
          <w:p w14:paraId="4918A76B" w14:textId="05B69A79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542</w:t>
            </w:r>
          </w:p>
        </w:tc>
      </w:tr>
      <w:tr w:rsidR="0042293A" w:rsidRPr="0042293A" w14:paraId="532D1FB2" w14:textId="77777777" w:rsidTr="008107E6">
        <w:tc>
          <w:tcPr>
            <w:tcW w:w="2099" w:type="dxa"/>
            <w:vAlign w:val="center"/>
          </w:tcPr>
          <w:p w14:paraId="6E17B974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A</w:t>
            </w:r>
          </w:p>
        </w:tc>
        <w:tc>
          <w:tcPr>
            <w:tcW w:w="2069" w:type="dxa"/>
          </w:tcPr>
          <w:p w14:paraId="1F32781A" w14:textId="7F0AF40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29</w:t>
            </w:r>
          </w:p>
        </w:tc>
        <w:tc>
          <w:tcPr>
            <w:tcW w:w="2069" w:type="dxa"/>
          </w:tcPr>
          <w:p w14:paraId="6E3632B8" w14:textId="5AD69462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53</w:t>
            </w:r>
          </w:p>
        </w:tc>
        <w:tc>
          <w:tcPr>
            <w:tcW w:w="2069" w:type="dxa"/>
          </w:tcPr>
          <w:p w14:paraId="30449C4E" w14:textId="14A93B6E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32</w:t>
            </w:r>
          </w:p>
        </w:tc>
      </w:tr>
      <w:tr w:rsidR="0042293A" w:rsidRPr="0042293A" w14:paraId="79BFC0BB" w14:textId="77777777" w:rsidTr="008107E6">
        <w:tc>
          <w:tcPr>
            <w:tcW w:w="2099" w:type="dxa"/>
            <w:vAlign w:val="center"/>
          </w:tcPr>
          <w:p w14:paraId="0525D4D2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3B</w:t>
            </w:r>
          </w:p>
        </w:tc>
        <w:tc>
          <w:tcPr>
            <w:tcW w:w="2069" w:type="dxa"/>
          </w:tcPr>
          <w:p w14:paraId="17623802" w14:textId="2A18CCF8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69</w:t>
            </w:r>
          </w:p>
        </w:tc>
        <w:tc>
          <w:tcPr>
            <w:tcW w:w="2069" w:type="dxa"/>
          </w:tcPr>
          <w:p w14:paraId="2E0B75A7" w14:textId="18000974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03</w:t>
            </w:r>
          </w:p>
        </w:tc>
        <w:tc>
          <w:tcPr>
            <w:tcW w:w="2069" w:type="dxa"/>
          </w:tcPr>
          <w:p w14:paraId="08AD41BE" w14:textId="3EBDA228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405</w:t>
            </w:r>
          </w:p>
        </w:tc>
      </w:tr>
      <w:tr w:rsidR="0042293A" w:rsidRPr="0042293A" w14:paraId="4D733CA7" w14:textId="77777777" w:rsidTr="00AE4E07">
        <w:tc>
          <w:tcPr>
            <w:tcW w:w="2099" w:type="dxa"/>
            <w:vAlign w:val="center"/>
          </w:tcPr>
          <w:p w14:paraId="4C51B44D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A</w:t>
            </w:r>
          </w:p>
        </w:tc>
        <w:tc>
          <w:tcPr>
            <w:tcW w:w="2069" w:type="dxa"/>
          </w:tcPr>
          <w:p w14:paraId="757EDD3D" w14:textId="332C0F40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283</w:t>
            </w:r>
          </w:p>
        </w:tc>
        <w:tc>
          <w:tcPr>
            <w:tcW w:w="2069" w:type="dxa"/>
          </w:tcPr>
          <w:p w14:paraId="1EFA6340" w14:textId="5490571B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41</w:t>
            </w:r>
          </w:p>
        </w:tc>
        <w:tc>
          <w:tcPr>
            <w:tcW w:w="2069" w:type="dxa"/>
          </w:tcPr>
          <w:p w14:paraId="06BE4BEB" w14:textId="5CB8D154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01</w:t>
            </w:r>
          </w:p>
        </w:tc>
      </w:tr>
      <w:tr w:rsidR="0042293A" w:rsidRPr="0042293A" w14:paraId="2A76A86B" w14:textId="77777777" w:rsidTr="00AE4E07"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14:paraId="58EABB0B" w14:textId="77777777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Condition 4B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40166FCF" w14:textId="266C7F61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43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37CC37BC" w14:textId="702B8A46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72</w:t>
            </w:r>
          </w:p>
        </w:tc>
        <w:tc>
          <w:tcPr>
            <w:tcW w:w="2069" w:type="dxa"/>
            <w:tcBorders>
              <w:bottom w:val="single" w:sz="12" w:space="0" w:color="auto"/>
            </w:tcBorders>
          </w:tcPr>
          <w:p w14:paraId="3082F17A" w14:textId="36206163" w:rsidR="00C961EA" w:rsidRPr="0042293A" w:rsidRDefault="00C961EA" w:rsidP="00B50A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93A">
              <w:rPr>
                <w:rFonts w:ascii="Times New Roman" w:hAnsi="Times New Roman" w:cs="Times New Roman"/>
                <w:sz w:val="22"/>
                <w:szCs w:val="22"/>
              </w:rPr>
              <w:t>7.320</w:t>
            </w:r>
          </w:p>
        </w:tc>
      </w:tr>
    </w:tbl>
    <w:p w14:paraId="43EC7AB1" w14:textId="15DA46D6" w:rsidR="0040645D" w:rsidRPr="0042293A" w:rsidRDefault="00C961EA" w:rsidP="00B50A87">
      <w:pPr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t>The A and B following the condition number represent two different pigs, each tested under four different ventilatory conditions (Conditions 1-4: two with healthy lungs and two with injured lungs).</w:t>
      </w:r>
      <w:r w:rsidR="0072071B" w:rsidRPr="0042293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A4F5748" w14:textId="77777777" w:rsidR="0040645D" w:rsidRPr="0042293A" w:rsidRDefault="0040645D" w:rsidP="00B50A87">
      <w:pPr>
        <w:widowControl/>
        <w:rPr>
          <w:rFonts w:ascii="Times New Roman" w:hAnsi="Times New Roman" w:cs="Times New Roman"/>
          <w:sz w:val="22"/>
          <w:szCs w:val="22"/>
        </w:rPr>
      </w:pPr>
      <w:r w:rsidRPr="0042293A">
        <w:rPr>
          <w:rFonts w:ascii="Times New Roman" w:hAnsi="Times New Roman" w:cs="Times New Roman"/>
          <w:sz w:val="22"/>
          <w:szCs w:val="22"/>
        </w:rPr>
        <w:br w:type="page"/>
      </w:r>
    </w:p>
    <w:p w14:paraId="74A0678A" w14:textId="040CB8FB" w:rsidR="006D36AF" w:rsidRPr="0042293A" w:rsidRDefault="006D36AF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lastRenderedPageBreak/>
        <w:t>Figure S1. Schematic Diagram for Preliminary Experiments</w:t>
      </w:r>
    </w:p>
    <w:p w14:paraId="66F6870C" w14:textId="41A1A0ED" w:rsidR="006D36AF" w:rsidRPr="0042293A" w:rsidRDefault="00FE7937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noProof/>
          <w:sz w:val="22"/>
          <w:szCs w:val="22"/>
        </w:rPr>
        <w:drawing>
          <wp:inline distT="0" distB="0" distL="0" distR="0" wp14:anchorId="2FD00E4B" wp14:editId="23E274A5">
            <wp:extent cx="4954270" cy="5897245"/>
            <wp:effectExtent l="0" t="0" r="0" b="8255"/>
            <wp:docPr id="212368924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270" cy="589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32D3A" w14:textId="77777777" w:rsidR="00EF7A51" w:rsidRPr="0042293A" w:rsidRDefault="00EF7A51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40D43E65" w14:textId="5D8CE03B" w:rsidR="0040645D" w:rsidRPr="0042293A" w:rsidRDefault="0040645D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lastRenderedPageBreak/>
        <w:t>Figure S</w:t>
      </w:r>
      <w:r w:rsidR="006D36AF" w:rsidRPr="0042293A">
        <w:rPr>
          <w:rFonts w:ascii="Times New Roman" w:hAnsi="Times New Roman" w:cs="Times New Roman"/>
          <w:bCs/>
          <w:sz w:val="22"/>
          <w:szCs w:val="22"/>
        </w:rPr>
        <w:t>2</w:t>
      </w:r>
      <w:r w:rsidRPr="0042293A">
        <w:rPr>
          <w:rFonts w:ascii="Times New Roman" w:hAnsi="Times New Roman" w:cs="Times New Roman"/>
          <w:bCs/>
          <w:sz w:val="22"/>
          <w:szCs w:val="22"/>
        </w:rPr>
        <w:t>. Preliminary experimental results: tidal volume measurements before and during continuous intratracheal suctioning</w:t>
      </w:r>
    </w:p>
    <w:p w14:paraId="296A8F58" w14:textId="77777777" w:rsidR="0040645D" w:rsidRPr="0042293A" w:rsidRDefault="0040645D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noProof/>
          <w:sz w:val="22"/>
          <w:szCs w:val="22"/>
        </w:rPr>
        <w:drawing>
          <wp:inline distT="0" distB="0" distL="0" distR="0" wp14:anchorId="31542CF6" wp14:editId="0D3D73D5">
            <wp:extent cx="9774555" cy="4166870"/>
            <wp:effectExtent l="0" t="0" r="0" b="5080"/>
            <wp:docPr id="873199310" name="図 1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99310" name="図 1" descr="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4555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9F6F6" w14:textId="1AD3CF80" w:rsidR="0040645D" w:rsidRPr="0042293A" w:rsidRDefault="0040645D" w:rsidP="00B50A87">
      <w:pPr>
        <w:widowControl/>
        <w:rPr>
          <w:rFonts w:ascii="Times New Roman" w:hAnsi="Times New Roman" w:cs="Times New Roman"/>
          <w:bCs/>
          <w:sz w:val="22"/>
          <w:szCs w:val="22"/>
        </w:rPr>
      </w:pPr>
      <w:r w:rsidRPr="0042293A">
        <w:rPr>
          <w:rFonts w:ascii="Times New Roman" w:hAnsi="Times New Roman" w:cs="Times New Roman"/>
          <w:bCs/>
          <w:sz w:val="22"/>
          <w:szCs w:val="22"/>
        </w:rPr>
        <w:t xml:space="preserve">**(a) Ventilator-measured </w:t>
      </w:r>
      <w:r w:rsidR="006D36AF" w:rsidRPr="0042293A">
        <w:rPr>
          <w:rFonts w:ascii="Times New Roman" w:hAnsi="Times New Roman" w:cs="Times New Roman"/>
          <w:bCs/>
          <w:sz w:val="22"/>
          <w:szCs w:val="22"/>
        </w:rPr>
        <w:t xml:space="preserve">expiratory </w:t>
      </w:r>
      <w:r w:rsidRPr="0042293A">
        <w:rPr>
          <w:rFonts w:ascii="Times New Roman" w:hAnsi="Times New Roman" w:cs="Times New Roman"/>
          <w:bCs/>
          <w:sz w:val="22"/>
          <w:szCs w:val="22"/>
        </w:rPr>
        <w:t xml:space="preserve">tidal volume** decreased significantly from 211.5 ± 82.6 mL to 177.0 ± 70.3 mL during continuous suctioning at 13-14 L/min, reflecting measurement artifact due to continuous intratracheal suctioning. **(b) Flow analyzer-measured actual </w:t>
      </w:r>
      <w:r w:rsidR="006D36AF" w:rsidRPr="0042293A">
        <w:rPr>
          <w:rFonts w:ascii="Times New Roman" w:hAnsi="Times New Roman" w:cs="Times New Roman"/>
          <w:bCs/>
          <w:sz w:val="22"/>
          <w:szCs w:val="22"/>
        </w:rPr>
        <w:t xml:space="preserve">expiratory </w:t>
      </w:r>
      <w:r w:rsidRPr="0042293A">
        <w:rPr>
          <w:rFonts w:ascii="Times New Roman" w:hAnsi="Times New Roman" w:cs="Times New Roman"/>
          <w:bCs/>
          <w:sz w:val="22"/>
          <w:szCs w:val="22"/>
        </w:rPr>
        <w:t>tidal volume** remained unchanged (186.1 ± 73.1 mL vs. 185.5 ± 74.3 mL), confirming that THRICS operation effectively maintains actual tidal volume delivery. Individual measurements (colored lines) and mean values (black lines) for eight different experimental conditions (Cond</w:t>
      </w:r>
      <w:r w:rsidR="00CA3582" w:rsidRPr="0042293A">
        <w:rPr>
          <w:rFonts w:ascii="Times New Roman" w:hAnsi="Times New Roman" w:cs="Times New Roman"/>
          <w:bCs/>
          <w:sz w:val="22"/>
          <w:szCs w:val="22"/>
        </w:rPr>
        <w:t>ition</w:t>
      </w:r>
      <w:r w:rsidRPr="0042293A">
        <w:rPr>
          <w:rFonts w:ascii="Times New Roman" w:hAnsi="Times New Roman" w:cs="Times New Roman"/>
          <w:bCs/>
          <w:sz w:val="22"/>
          <w:szCs w:val="22"/>
        </w:rPr>
        <w:t xml:space="preserve"> 1-1 through Cond</w:t>
      </w:r>
      <w:r w:rsidR="00CA3582" w:rsidRPr="0042293A">
        <w:rPr>
          <w:rFonts w:ascii="Times New Roman" w:hAnsi="Times New Roman" w:cs="Times New Roman"/>
          <w:bCs/>
          <w:sz w:val="22"/>
          <w:szCs w:val="22"/>
        </w:rPr>
        <w:t>ition</w:t>
      </w:r>
      <w:r w:rsidRPr="0042293A">
        <w:rPr>
          <w:rFonts w:ascii="Times New Roman" w:hAnsi="Times New Roman" w:cs="Times New Roman"/>
          <w:bCs/>
          <w:sz w:val="22"/>
          <w:szCs w:val="22"/>
        </w:rPr>
        <w:t xml:space="preserve"> 4-2) are shown. Data are expressed as the mean ± SD.</w:t>
      </w:r>
    </w:p>
    <w:p w14:paraId="085BC60D" w14:textId="77777777" w:rsidR="00C961EA" w:rsidRPr="0042293A" w:rsidRDefault="00C961EA" w:rsidP="00B50A87">
      <w:pPr>
        <w:rPr>
          <w:rFonts w:ascii="Times New Roman" w:hAnsi="Times New Roman" w:cs="Times New Roman"/>
          <w:sz w:val="22"/>
          <w:szCs w:val="22"/>
        </w:rPr>
      </w:pPr>
    </w:p>
    <w:sectPr w:rsidR="00C961EA" w:rsidRPr="0042293A" w:rsidSect="0094626C">
      <w:pgSz w:w="16840" w:h="11907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93177" w14:textId="77777777" w:rsidR="00006043" w:rsidRDefault="00006043" w:rsidP="00576DEB">
      <w:r>
        <w:separator/>
      </w:r>
    </w:p>
  </w:endnote>
  <w:endnote w:type="continuationSeparator" w:id="0">
    <w:p w14:paraId="5F109FC9" w14:textId="77777777" w:rsidR="00006043" w:rsidRDefault="00006043" w:rsidP="00576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B501C" w14:textId="77777777" w:rsidR="00006043" w:rsidRDefault="00006043" w:rsidP="00576DEB">
      <w:r>
        <w:separator/>
      </w:r>
    </w:p>
  </w:footnote>
  <w:footnote w:type="continuationSeparator" w:id="0">
    <w:p w14:paraId="6B82E2AE" w14:textId="77777777" w:rsidR="00006043" w:rsidRDefault="00006043" w:rsidP="00576D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B4A3C0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" w15:restartNumberingAfterBreak="0">
    <w:nsid w:val="3C473B4F"/>
    <w:multiLevelType w:val="hybridMultilevel"/>
    <w:tmpl w:val="CE8E9B24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2" w15:restartNumberingAfterBreak="0">
    <w:nsid w:val="5A2806CB"/>
    <w:multiLevelType w:val="hybridMultilevel"/>
    <w:tmpl w:val="3FB08FA0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num w:numId="1" w16cid:durableId="657997167">
    <w:abstractNumId w:val="0"/>
  </w:num>
  <w:num w:numId="2" w16cid:durableId="954023279">
    <w:abstractNumId w:val="1"/>
  </w:num>
  <w:num w:numId="3" w16cid:durableId="15164621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1F"/>
    <w:rsid w:val="00006043"/>
    <w:rsid w:val="00030745"/>
    <w:rsid w:val="000425BF"/>
    <w:rsid w:val="00042CAC"/>
    <w:rsid w:val="00077013"/>
    <w:rsid w:val="00081275"/>
    <w:rsid w:val="0008134A"/>
    <w:rsid w:val="000A4BF3"/>
    <w:rsid w:val="000D42C4"/>
    <w:rsid w:val="000D5A47"/>
    <w:rsid w:val="00101391"/>
    <w:rsid w:val="00101E70"/>
    <w:rsid w:val="00117625"/>
    <w:rsid w:val="00120537"/>
    <w:rsid w:val="001256F2"/>
    <w:rsid w:val="00146B72"/>
    <w:rsid w:val="001612DC"/>
    <w:rsid w:val="001622B9"/>
    <w:rsid w:val="00173DB1"/>
    <w:rsid w:val="0018010A"/>
    <w:rsid w:val="0018720C"/>
    <w:rsid w:val="001939AC"/>
    <w:rsid w:val="001D027D"/>
    <w:rsid w:val="001F1690"/>
    <w:rsid w:val="0020755A"/>
    <w:rsid w:val="00227C66"/>
    <w:rsid w:val="00251FD9"/>
    <w:rsid w:val="00296D20"/>
    <w:rsid w:val="002A4991"/>
    <w:rsid w:val="002F6A17"/>
    <w:rsid w:val="002F72AC"/>
    <w:rsid w:val="00320035"/>
    <w:rsid w:val="0039048B"/>
    <w:rsid w:val="003D5529"/>
    <w:rsid w:val="003E2A44"/>
    <w:rsid w:val="003F3899"/>
    <w:rsid w:val="003F4C8A"/>
    <w:rsid w:val="0040645D"/>
    <w:rsid w:val="00420D47"/>
    <w:rsid w:val="0042293A"/>
    <w:rsid w:val="004521ED"/>
    <w:rsid w:val="00480526"/>
    <w:rsid w:val="004868D1"/>
    <w:rsid w:val="004C1AA1"/>
    <w:rsid w:val="004D1AD7"/>
    <w:rsid w:val="004F458B"/>
    <w:rsid w:val="00523E2D"/>
    <w:rsid w:val="005443F0"/>
    <w:rsid w:val="00576DEB"/>
    <w:rsid w:val="00581AF3"/>
    <w:rsid w:val="00596CB3"/>
    <w:rsid w:val="005A7B0A"/>
    <w:rsid w:val="005C45A4"/>
    <w:rsid w:val="005D383B"/>
    <w:rsid w:val="006220A7"/>
    <w:rsid w:val="00641027"/>
    <w:rsid w:val="006A6C4C"/>
    <w:rsid w:val="006A6E0B"/>
    <w:rsid w:val="006C20D2"/>
    <w:rsid w:val="006C43F9"/>
    <w:rsid w:val="006D36AF"/>
    <w:rsid w:val="006F4C2E"/>
    <w:rsid w:val="0071123E"/>
    <w:rsid w:val="00716002"/>
    <w:rsid w:val="0072071B"/>
    <w:rsid w:val="007379D5"/>
    <w:rsid w:val="00742E95"/>
    <w:rsid w:val="007639F8"/>
    <w:rsid w:val="00784B78"/>
    <w:rsid w:val="00790934"/>
    <w:rsid w:val="00791D1F"/>
    <w:rsid w:val="007B75CD"/>
    <w:rsid w:val="007C46BF"/>
    <w:rsid w:val="007D6A74"/>
    <w:rsid w:val="00802FB5"/>
    <w:rsid w:val="00840F6C"/>
    <w:rsid w:val="00853743"/>
    <w:rsid w:val="00877B08"/>
    <w:rsid w:val="00890CB3"/>
    <w:rsid w:val="0089170F"/>
    <w:rsid w:val="008A23F0"/>
    <w:rsid w:val="008A7FAB"/>
    <w:rsid w:val="00900240"/>
    <w:rsid w:val="00901CEF"/>
    <w:rsid w:val="0094626C"/>
    <w:rsid w:val="00977F1D"/>
    <w:rsid w:val="00986F73"/>
    <w:rsid w:val="009D543F"/>
    <w:rsid w:val="009F3570"/>
    <w:rsid w:val="00A27D56"/>
    <w:rsid w:val="00A46BFF"/>
    <w:rsid w:val="00A55CCE"/>
    <w:rsid w:val="00A87C2D"/>
    <w:rsid w:val="00AE4E07"/>
    <w:rsid w:val="00AE5388"/>
    <w:rsid w:val="00AE5A6D"/>
    <w:rsid w:val="00B415D2"/>
    <w:rsid w:val="00B50A87"/>
    <w:rsid w:val="00B55967"/>
    <w:rsid w:val="00B60E86"/>
    <w:rsid w:val="00B67A5F"/>
    <w:rsid w:val="00B8254D"/>
    <w:rsid w:val="00C2588D"/>
    <w:rsid w:val="00C31ADC"/>
    <w:rsid w:val="00C94109"/>
    <w:rsid w:val="00C961EA"/>
    <w:rsid w:val="00C971AE"/>
    <w:rsid w:val="00CA137D"/>
    <w:rsid w:val="00CA3582"/>
    <w:rsid w:val="00D00306"/>
    <w:rsid w:val="00D041EB"/>
    <w:rsid w:val="00D051DF"/>
    <w:rsid w:val="00D16932"/>
    <w:rsid w:val="00D7380A"/>
    <w:rsid w:val="00DC4616"/>
    <w:rsid w:val="00DE2EE3"/>
    <w:rsid w:val="00DF0F78"/>
    <w:rsid w:val="00DF55DC"/>
    <w:rsid w:val="00E00E74"/>
    <w:rsid w:val="00E056BE"/>
    <w:rsid w:val="00E16DD8"/>
    <w:rsid w:val="00E16F4F"/>
    <w:rsid w:val="00E33C1A"/>
    <w:rsid w:val="00E628B8"/>
    <w:rsid w:val="00E85D3C"/>
    <w:rsid w:val="00EB1AF4"/>
    <w:rsid w:val="00EE6BD5"/>
    <w:rsid w:val="00EF7A51"/>
    <w:rsid w:val="00F47CCC"/>
    <w:rsid w:val="00F5001F"/>
    <w:rsid w:val="00F550E4"/>
    <w:rsid w:val="00F60A47"/>
    <w:rsid w:val="00F7006A"/>
    <w:rsid w:val="00F7686C"/>
    <w:rsid w:val="00F827A2"/>
    <w:rsid w:val="00FB74D3"/>
    <w:rsid w:val="00FE7937"/>
    <w:rsid w:val="00FF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A684D2"/>
  <w15:chartTrackingRefBased/>
  <w15:docId w15:val="{57319A8C-B13B-44D6-B82F-C37F7A21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uiPriority w:val="9"/>
    <w:qFormat/>
    <w:rsid w:val="00791D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91D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791D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91D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91D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791D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791D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791D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791D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791D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1"/>
    <w:link w:val="2"/>
    <w:uiPriority w:val="9"/>
    <w:semiHidden/>
    <w:rsid w:val="00791D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1"/>
    <w:link w:val="3"/>
    <w:uiPriority w:val="9"/>
    <w:semiHidden/>
    <w:rsid w:val="00791D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1"/>
    <w:link w:val="4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1"/>
    <w:link w:val="5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1"/>
    <w:link w:val="6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1"/>
    <w:link w:val="7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1"/>
    <w:link w:val="8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1"/>
    <w:link w:val="9"/>
    <w:uiPriority w:val="9"/>
    <w:semiHidden/>
    <w:rsid w:val="00791D1F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0"/>
    <w:next w:val="a0"/>
    <w:link w:val="a5"/>
    <w:uiPriority w:val="10"/>
    <w:qFormat/>
    <w:rsid w:val="00791D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1"/>
    <w:link w:val="a4"/>
    <w:uiPriority w:val="10"/>
    <w:rsid w:val="00791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791D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1"/>
    <w:link w:val="a6"/>
    <w:uiPriority w:val="11"/>
    <w:rsid w:val="00791D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791D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1"/>
    <w:link w:val="a8"/>
    <w:uiPriority w:val="29"/>
    <w:rsid w:val="00791D1F"/>
    <w:rPr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791D1F"/>
    <w:pPr>
      <w:ind w:left="720"/>
      <w:contextualSpacing/>
    </w:pPr>
  </w:style>
  <w:style w:type="character" w:styleId="21">
    <w:name w:val="Intense Emphasis"/>
    <w:basedOn w:val="a1"/>
    <w:uiPriority w:val="21"/>
    <w:qFormat/>
    <w:rsid w:val="00791D1F"/>
    <w:rPr>
      <w:i/>
      <w:iCs/>
      <w:color w:val="0F4761" w:themeColor="accent1" w:themeShade="BF"/>
    </w:rPr>
  </w:style>
  <w:style w:type="paragraph" w:styleId="22">
    <w:name w:val="Intense Quote"/>
    <w:basedOn w:val="a0"/>
    <w:next w:val="a0"/>
    <w:link w:val="23"/>
    <w:uiPriority w:val="30"/>
    <w:qFormat/>
    <w:rsid w:val="00791D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1"/>
    <w:link w:val="22"/>
    <w:uiPriority w:val="30"/>
    <w:rsid w:val="00791D1F"/>
    <w:rPr>
      <w:i/>
      <w:iCs/>
      <w:color w:val="0F4761" w:themeColor="accent1" w:themeShade="BF"/>
    </w:rPr>
  </w:style>
  <w:style w:type="character" w:styleId="24">
    <w:name w:val="Intense Reference"/>
    <w:basedOn w:val="a1"/>
    <w:uiPriority w:val="32"/>
    <w:qFormat/>
    <w:rsid w:val="00791D1F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0"/>
    <w:link w:val="ac"/>
    <w:uiPriority w:val="99"/>
    <w:unhideWhenUsed/>
    <w:rsid w:val="00576DE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1"/>
    <w:link w:val="ab"/>
    <w:uiPriority w:val="99"/>
    <w:rsid w:val="00576DEB"/>
  </w:style>
  <w:style w:type="paragraph" w:styleId="ad">
    <w:name w:val="footer"/>
    <w:basedOn w:val="a0"/>
    <w:link w:val="ae"/>
    <w:uiPriority w:val="99"/>
    <w:unhideWhenUsed/>
    <w:rsid w:val="00576DE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1"/>
    <w:link w:val="ad"/>
    <w:uiPriority w:val="99"/>
    <w:rsid w:val="00576DEB"/>
  </w:style>
  <w:style w:type="table" w:styleId="af">
    <w:name w:val="Table Grid"/>
    <w:basedOn w:val="a2"/>
    <w:uiPriority w:val="59"/>
    <w:rsid w:val="00576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Number"/>
    <w:basedOn w:val="a0"/>
    <w:uiPriority w:val="99"/>
    <w:unhideWhenUsed/>
    <w:rsid w:val="00576DEB"/>
    <w:pPr>
      <w:widowControl/>
      <w:numPr>
        <w:numId w:val="1"/>
      </w:numPr>
      <w:tabs>
        <w:tab w:val="clear" w:pos="360"/>
      </w:tabs>
      <w:spacing w:after="200" w:line="276" w:lineRule="auto"/>
      <w:ind w:left="0" w:firstLineChars="0" w:firstLine="0"/>
      <w:contextualSpacing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af0">
    <w:name w:val="Revision"/>
    <w:hidden/>
    <w:uiPriority w:val="99"/>
    <w:semiHidden/>
    <w:rsid w:val="00F60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7</Pages>
  <Words>1336</Words>
  <Characters>7122</Characters>
  <Application>Microsoft Office Word</Application>
  <DocSecurity>0</DocSecurity>
  <Lines>547</Lines>
  <Paragraphs>5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壷井 伯彦</dc:creator>
  <cp:keywords/>
  <dc:description/>
  <cp:lastModifiedBy>壷井 伯彦</cp:lastModifiedBy>
  <cp:revision>55</cp:revision>
  <cp:lastPrinted>2026-02-26T09:52:00Z</cp:lastPrinted>
  <dcterms:created xsi:type="dcterms:W3CDTF">2025-12-16T07:45:00Z</dcterms:created>
  <dcterms:modified xsi:type="dcterms:W3CDTF">2026-04-02T00:56:00Z</dcterms:modified>
</cp:coreProperties>
</file>